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7C24C" w14:textId="6A934CDB" w:rsidR="008C311E" w:rsidRDefault="008C311E" w:rsidP="008C311E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bookmarkStart w:id="0" w:name="_Hlk208743199"/>
      <w:r w:rsidRPr="0045176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Novel Application of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UHPLC-MS, </w:t>
      </w:r>
      <w:r w:rsidRPr="0045176E">
        <w:rPr>
          <w:rFonts w:ascii="Times New Roman" w:eastAsia="Calibri" w:hAnsi="Times New Roman" w:cs="Times New Roman"/>
          <w:b/>
          <w:bCs/>
          <w:sz w:val="28"/>
          <w:szCs w:val="28"/>
        </w:rPr>
        <w:t>HRMS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,</w:t>
      </w:r>
      <w:r w:rsidRPr="0045176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and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2D-</w:t>
      </w:r>
      <w:r w:rsidRPr="0045176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NMR for Structural Elucidation of </w:t>
      </w:r>
      <w:proofErr w:type="spellStart"/>
      <w:r w:rsidRPr="0045176E">
        <w:rPr>
          <w:rFonts w:ascii="Times New Roman" w:eastAsia="Calibri" w:hAnsi="Times New Roman" w:cs="Times New Roman"/>
          <w:b/>
          <w:bCs/>
          <w:sz w:val="28"/>
          <w:szCs w:val="28"/>
        </w:rPr>
        <w:t>Eletriptan</w:t>
      </w:r>
      <w:proofErr w:type="spellEnd"/>
      <w:r w:rsidRPr="0045176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Hydrobromide </w:t>
      </w:r>
      <w:r w:rsidR="008A4C35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nd its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Novel</w:t>
      </w:r>
      <w:r w:rsidRPr="0045176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Degradation Product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s.</w:t>
      </w:r>
    </w:p>
    <w:bookmarkEnd w:id="0"/>
    <w:p w14:paraId="6125D5B8" w14:textId="77777777" w:rsidR="008C311E" w:rsidRPr="00BF2E17" w:rsidRDefault="008C311E" w:rsidP="008C311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2E1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stagiri Reddy </w:t>
      </w:r>
      <w:proofErr w:type="spellStart"/>
      <w:proofErr w:type="gramStart"/>
      <w:r w:rsidRPr="00BF2E17">
        <w:rPr>
          <w:rFonts w:ascii="Times New Roman" w:eastAsia="Calibri" w:hAnsi="Times New Roman" w:cs="Times New Roman"/>
          <w:sz w:val="24"/>
          <w:szCs w:val="24"/>
          <w:lang w:val="en-US"/>
        </w:rPr>
        <w:t>Bhuma</w:t>
      </w:r>
      <w:r w:rsidRPr="00BF2E17">
        <w:rPr>
          <w:rFonts w:ascii="Times New Roman" w:eastAsia="Calibri" w:hAnsi="Times New Roman" w:cs="Times New Roman"/>
          <w:color w:val="0000FF"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Pr="00BF2E17">
        <w:rPr>
          <w:rFonts w:ascii="Times New Roman" w:eastAsia="Calibri" w:hAnsi="Times New Roman" w:cs="Times New Roman"/>
          <w:sz w:val="24"/>
          <w:szCs w:val="24"/>
          <w:lang w:val="en-US"/>
        </w:rPr>
        <w:t>, Venkata Kanaka Srivani Maddala</w:t>
      </w:r>
      <w:r w:rsidRPr="00BF2E17">
        <w:rPr>
          <w:rFonts w:ascii="Times New Roman" w:eastAsia="Calibri" w:hAnsi="Times New Roman" w:cs="Times New Roman"/>
          <w:color w:val="0000FF"/>
          <w:sz w:val="24"/>
          <w:szCs w:val="24"/>
          <w:vertAlign w:val="superscript"/>
          <w:lang w:val="en-US"/>
        </w:rPr>
        <w:t>a</w:t>
      </w:r>
      <w:r w:rsidRPr="00BF2E17">
        <w:rPr>
          <w:rFonts w:ascii="Times New Roman" w:eastAsia="Calibri" w:hAnsi="Times New Roman" w:cs="Times New Roman"/>
          <w:color w:val="0000FF"/>
          <w:sz w:val="24"/>
          <w:szCs w:val="24"/>
          <w:lang w:val="en-US"/>
        </w:rPr>
        <w:t>*</w:t>
      </w:r>
      <w:r w:rsidRPr="00BF2E1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uresh </w:t>
      </w:r>
      <w:proofErr w:type="spellStart"/>
      <w:r w:rsidRPr="00BF2E17">
        <w:rPr>
          <w:rFonts w:ascii="Times New Roman" w:eastAsia="Calibri" w:hAnsi="Times New Roman" w:cs="Times New Roman"/>
          <w:sz w:val="24"/>
          <w:szCs w:val="24"/>
          <w:lang w:val="en-US"/>
        </w:rPr>
        <w:t>Salakolasu</w:t>
      </w:r>
      <w:r w:rsidRPr="00BF2E17">
        <w:rPr>
          <w:rFonts w:ascii="Times New Roman" w:eastAsia="Calibri" w:hAnsi="Times New Roman" w:cs="Times New Roman"/>
          <w:color w:val="0000FF"/>
          <w:sz w:val="24"/>
          <w:szCs w:val="24"/>
          <w:vertAlign w:val="superscript"/>
          <w:lang w:val="en-US"/>
        </w:rPr>
        <w:t>b</w:t>
      </w:r>
      <w:proofErr w:type="spellEnd"/>
      <w:r w:rsidRPr="00BF2E1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Naresh Kumar </w:t>
      </w:r>
      <w:proofErr w:type="spellStart"/>
      <w:proofErr w:type="gramStart"/>
      <w:r w:rsidRPr="00BF2E17">
        <w:rPr>
          <w:rFonts w:ascii="Times New Roman" w:eastAsia="Calibri" w:hAnsi="Times New Roman" w:cs="Times New Roman"/>
          <w:sz w:val="24"/>
          <w:szCs w:val="24"/>
          <w:lang w:val="en-US"/>
        </w:rPr>
        <w:t>Katari</w:t>
      </w:r>
      <w:r w:rsidRPr="00BF2E17">
        <w:rPr>
          <w:rFonts w:ascii="Times New Roman" w:eastAsia="Calibri" w:hAnsi="Times New Roman" w:cs="Times New Roman"/>
          <w:color w:val="0000FF"/>
          <w:sz w:val="24"/>
          <w:szCs w:val="24"/>
          <w:vertAlign w:val="superscript"/>
          <w:lang w:val="en-US"/>
        </w:rPr>
        <w:t>,c</w:t>
      </w:r>
      <w:proofErr w:type="spellEnd"/>
      <w:proofErr w:type="gramEnd"/>
      <w:r w:rsidRPr="00BF2E17">
        <w:rPr>
          <w:rFonts w:ascii="Times New Roman" w:eastAsia="Calibri" w:hAnsi="Times New Roman" w:cs="Times New Roman"/>
          <w:color w:val="0000FF"/>
          <w:sz w:val="24"/>
          <w:szCs w:val="24"/>
          <w:lang w:val="en-US"/>
        </w:rPr>
        <w:t>*.</w:t>
      </w:r>
    </w:p>
    <w:p w14:paraId="0BAF334F" w14:textId="4F7DB53A" w:rsidR="00F62BA3" w:rsidRPr="000528F6" w:rsidRDefault="00F62BA3" w:rsidP="00F62BA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0528F6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ORTING INFORMATION</w:t>
      </w:r>
    </w:p>
    <w:p w14:paraId="3CA2DBD1" w14:textId="7F7C1F3F" w:rsidR="00A07821" w:rsidRPr="000528F6" w:rsidRDefault="00810A66" w:rsidP="009A358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 w:rsidRPr="000528F6">
        <w:rPr>
          <w:rFonts w:ascii="Times New Roman" w:hAnsi="Times New Roman" w:cs="Times New Roman"/>
          <w:b/>
          <w:color w:val="000000"/>
          <w:sz w:val="24"/>
          <w:szCs w:val="24"/>
        </w:rPr>
        <w:t>Eletriptan</w:t>
      </w:r>
      <w:proofErr w:type="spellEnd"/>
      <w:r w:rsidRPr="000528F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647742" w:rsidRPr="000528F6">
        <w:rPr>
          <w:rFonts w:ascii="Times New Roman" w:hAnsi="Times New Roman" w:cs="Times New Roman"/>
          <w:b/>
          <w:color w:val="000000"/>
          <w:sz w:val="24"/>
          <w:szCs w:val="24"/>
        </w:rPr>
        <w:t>Analytical data:</w:t>
      </w:r>
    </w:p>
    <w:p w14:paraId="57C7A627" w14:textId="213E0029" w:rsidR="00810A66" w:rsidRPr="000528F6" w:rsidRDefault="00810A66" w:rsidP="009A358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298DE23" w14:textId="19173B68" w:rsidR="00810A66" w:rsidRPr="000528F6" w:rsidRDefault="00810A66" w:rsidP="00737CEF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528F6">
        <w:rPr>
          <w:rFonts w:ascii="Times New Roman" w:hAnsi="Times New Roman" w:cs="Times New Roman"/>
        </w:rPr>
        <w:object w:dxaOrig="2570" w:dyaOrig="2381" w14:anchorId="44D0CB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8.5pt;height:118.5pt" o:ole="">
            <v:imagedata r:id="rId4" o:title=""/>
          </v:shape>
          <o:OLEObject Type="Embed" ProgID="ChemDraw.Document.6.0" ShapeID="_x0000_i1025" DrawAspect="Content" ObjectID="_1819356012" r:id="rId5"/>
        </w:object>
      </w:r>
    </w:p>
    <w:p w14:paraId="697E174E" w14:textId="2B4EBF3A" w:rsidR="00A07821" w:rsidRPr="000528F6" w:rsidRDefault="00A07821" w:rsidP="00A07821">
      <w:pPr>
        <w:spacing w:line="360" w:lineRule="auto"/>
        <w:jc w:val="center"/>
        <w:rPr>
          <w:rFonts w:ascii="Times New Roman" w:hAnsi="Times New Roman" w:cs="Times New Roman"/>
        </w:rPr>
      </w:pPr>
    </w:p>
    <w:p w14:paraId="6F12F264" w14:textId="650C750E" w:rsidR="00766C25" w:rsidRPr="000528F6" w:rsidRDefault="00810A66" w:rsidP="00766C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sz w:val="24"/>
          <w:szCs w:val="24"/>
        </w:rPr>
        <w:t>ELE</w:t>
      </w:r>
      <w:r w:rsidR="00A07821" w:rsidRPr="000528F6">
        <w:rPr>
          <w:rFonts w:ascii="Times New Roman" w:hAnsi="Times New Roman" w:cs="Times New Roman"/>
          <w:sz w:val="24"/>
          <w:szCs w:val="24"/>
        </w:rPr>
        <w:t>-API structure</w:t>
      </w:r>
      <w:r w:rsidR="00766C25" w:rsidRPr="000528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5137BC" w14:textId="0C22B115" w:rsidR="00A07821" w:rsidRPr="002C3B63" w:rsidRDefault="00766C25" w:rsidP="00766C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3B63">
        <w:rPr>
          <w:rFonts w:ascii="Times New Roman" w:hAnsi="Times New Roman" w:cs="Times New Roman"/>
          <w:sz w:val="24"/>
          <w:szCs w:val="24"/>
        </w:rPr>
        <w:t>Relative NMR assignments for</w:t>
      </w:r>
      <w:r w:rsidR="0026707C" w:rsidRPr="002C3B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0A66" w:rsidRPr="002C3B63">
        <w:rPr>
          <w:rFonts w:ascii="Times New Roman" w:hAnsi="Times New Roman" w:cs="Times New Roman"/>
          <w:sz w:val="24"/>
          <w:szCs w:val="24"/>
        </w:rPr>
        <w:t>Eletriptan</w:t>
      </w:r>
      <w:proofErr w:type="spellEnd"/>
      <w:r w:rsidR="00810A66" w:rsidRPr="002C3B63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W w:w="9138" w:type="dxa"/>
        <w:tblInd w:w="-15" w:type="dxa"/>
        <w:tblLook w:val="04A0" w:firstRow="1" w:lastRow="0" w:firstColumn="1" w:lastColumn="0" w:noHBand="0" w:noVBand="1"/>
      </w:tblPr>
      <w:tblGrid>
        <w:gridCol w:w="698"/>
        <w:gridCol w:w="866"/>
        <w:gridCol w:w="1709"/>
        <w:gridCol w:w="1126"/>
        <w:gridCol w:w="699"/>
        <w:gridCol w:w="867"/>
        <w:gridCol w:w="2046"/>
        <w:gridCol w:w="1127"/>
      </w:tblGrid>
      <w:tr w:rsidR="00766C25" w:rsidRPr="000528F6" w14:paraId="139D0318" w14:textId="77777777" w:rsidTr="002C3B63">
        <w:trPr>
          <w:trHeight w:val="164"/>
        </w:trPr>
        <w:tc>
          <w:tcPr>
            <w:tcW w:w="69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FA13A12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86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73D86EE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5E6E0963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</w:p>
        </w:tc>
        <w:tc>
          <w:tcPr>
            <w:tcW w:w="6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E6B0C42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86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BC20C08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1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4E545065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</w:p>
        </w:tc>
      </w:tr>
      <w:tr w:rsidR="00766C25" w:rsidRPr="000528F6" w14:paraId="198B467F" w14:textId="77777777" w:rsidTr="002C3B63">
        <w:trPr>
          <w:trHeight w:val="73"/>
        </w:trPr>
        <w:tc>
          <w:tcPr>
            <w:tcW w:w="69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98C5F60" w14:textId="77777777" w:rsidR="00766C25" w:rsidRPr="000528F6" w:rsidRDefault="00766C25" w:rsidP="00766C25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33AD6E" w14:textId="77777777" w:rsidR="00766C25" w:rsidRPr="000528F6" w:rsidRDefault="00766C25" w:rsidP="00766C25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9140B4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6C413D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69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50F80C6" w14:textId="77777777" w:rsidR="00766C25" w:rsidRPr="000528F6" w:rsidRDefault="00766C25" w:rsidP="00766C25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CC0DEF" w14:textId="77777777" w:rsidR="00766C25" w:rsidRPr="000528F6" w:rsidRDefault="00766C25" w:rsidP="00766C25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3F7A24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3D9BB6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</w:tr>
      <w:tr w:rsidR="00766C25" w:rsidRPr="000528F6" w14:paraId="56B8A995" w14:textId="77777777" w:rsidTr="002C3B63">
        <w:trPr>
          <w:trHeight w:val="56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F1C4484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2F47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A0E4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AA82C75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49.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7858" w14:textId="4B415B5B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9AC4" w14:textId="1F25B7AD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D2007" w14:textId="0AF7C10D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26,1.67(m,2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E9289AD" w14:textId="2061D4F6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7.4</w:t>
            </w:r>
          </w:p>
        </w:tc>
      </w:tr>
      <w:tr w:rsidR="00766C25" w:rsidRPr="000528F6" w14:paraId="220886E6" w14:textId="77777777" w:rsidTr="002C3B63">
        <w:trPr>
          <w:trHeight w:val="51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54E9D29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F42E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4ABA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67A7605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5.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E7D5A" w14:textId="2C60176F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AFE0" w14:textId="41AD70D5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F778" w14:textId="4DEF25F2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70(m,1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D10A14B" w14:textId="1F4AA076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1.6</w:t>
            </w:r>
          </w:p>
        </w:tc>
      </w:tr>
      <w:tr w:rsidR="00766C25" w:rsidRPr="000528F6" w14:paraId="1729C027" w14:textId="77777777" w:rsidTr="002C3B63">
        <w:trPr>
          <w:trHeight w:val="51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C2BF86D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4363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2C59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09(s.1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C15FDB7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08.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35D7" w14:textId="045E1981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435C" w14:textId="42213CD9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5FA7C" w14:textId="72443FC5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79,1.64(m,2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4B74D9F" w14:textId="64E05A66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9.04</w:t>
            </w:r>
          </w:p>
        </w:tc>
      </w:tr>
      <w:tr w:rsidR="00766C25" w:rsidRPr="000528F6" w14:paraId="2AB17EA3" w14:textId="77777777" w:rsidTr="002C3B63">
        <w:trPr>
          <w:trHeight w:val="51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7BD6785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1A80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A1C0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FDC2954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48.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488B" w14:textId="1E8D810C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8,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CBD8" w14:textId="4B856532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0506" w14:textId="1BB0FBCD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.90,3.30(m,4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FB76BDB" w14:textId="1A4DB4BC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1.25,51.31</w:t>
            </w:r>
          </w:p>
        </w:tc>
      </w:tr>
      <w:tr w:rsidR="00766C25" w:rsidRPr="000528F6" w14:paraId="681111D7" w14:textId="77777777" w:rsidTr="002C3B63">
        <w:trPr>
          <w:trHeight w:val="51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653F107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9421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6FC2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9114109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8.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F51F" w14:textId="5B4311C1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93F5" w14:textId="0A6922EF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F4D9" w14:textId="55BCDB40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56,1.90(m,2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AF5F051" w14:textId="6C6FB2F4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8.1</w:t>
            </w:r>
          </w:p>
        </w:tc>
      </w:tr>
      <w:tr w:rsidR="00766C25" w:rsidRPr="000528F6" w14:paraId="7124392E" w14:textId="77777777" w:rsidTr="002C3B63">
        <w:trPr>
          <w:trHeight w:val="51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1E64AB5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CE749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193CB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05(s.1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01F9608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03.9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8F17" w14:textId="3E918EE4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D4B90" w14:textId="7C33D7D6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87D7F" w14:textId="5C742975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.25(d,4.80Hz,2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B435517" w14:textId="67CCD0C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8.87</w:t>
            </w:r>
          </w:p>
        </w:tc>
      </w:tr>
      <w:tr w:rsidR="00766C25" w:rsidRPr="000528F6" w14:paraId="7A7CE962" w14:textId="77777777" w:rsidTr="002C3B63">
        <w:trPr>
          <w:trHeight w:val="59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5B29426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21C9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0DC2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.63.3.22(m,2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D5FC17C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2.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B58B" w14:textId="36F21993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8D4E" w14:textId="27FDE4E0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D42F" w14:textId="4F442366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F5CE9AA" w14:textId="4A8D438F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9.85</w:t>
            </w:r>
          </w:p>
        </w:tc>
      </w:tr>
      <w:tr w:rsidR="00766C25" w:rsidRPr="000528F6" w14:paraId="2D1C81B1" w14:textId="77777777" w:rsidTr="002C3B63">
        <w:trPr>
          <w:trHeight w:val="51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5125182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BA46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E54C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.65(m,1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CBC7498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4.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B8D7" w14:textId="5E3E94E8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4,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1734" w14:textId="2C7CE252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EC8D" w14:textId="6C82C51E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64(m,2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6029BB7" w14:textId="3E221822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1.47</w:t>
            </w:r>
          </w:p>
        </w:tc>
      </w:tr>
      <w:tr w:rsidR="00766C25" w:rsidRPr="000528F6" w14:paraId="55630151" w14:textId="77777777" w:rsidTr="002C3B63">
        <w:trPr>
          <w:trHeight w:val="51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9A81E58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F4E8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2114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F61C9F8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06.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FBEF" w14:textId="754CFF21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5,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D0EF" w14:textId="494E37D0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3F88" w14:textId="5786307A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45(m,2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DB43507" w14:textId="32A96D7C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8.66</w:t>
            </w:r>
          </w:p>
        </w:tc>
      </w:tr>
      <w:tr w:rsidR="00766C25" w:rsidRPr="000528F6" w14:paraId="2A17D564" w14:textId="77777777" w:rsidTr="002C3B63">
        <w:trPr>
          <w:trHeight w:val="59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2366DF8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B25E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6981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78(s,3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1348441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9E56" w14:textId="4CE0DE7E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1238" w14:textId="30069D02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4EB66" w14:textId="199CA266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45(m,1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4A787F8" w14:textId="39DB8A7C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9.33</w:t>
            </w:r>
          </w:p>
        </w:tc>
      </w:tr>
      <w:tr w:rsidR="00766C25" w:rsidRPr="000528F6" w14:paraId="7AEFDA69" w14:textId="77777777" w:rsidTr="002C3B63">
        <w:trPr>
          <w:trHeight w:val="59"/>
        </w:trPr>
        <w:tc>
          <w:tcPr>
            <w:tcW w:w="69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F621BD1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0D80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A29F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86(s,3H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6D76D4E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FE04" w14:textId="0A73C525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5872A" w14:textId="44CD138C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F3A70" w14:textId="155DA69A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0791AEE9" w14:textId="365C7E14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766C25" w:rsidRPr="000528F6" w14:paraId="40EF1EC5" w14:textId="77777777" w:rsidTr="002C3B63">
        <w:trPr>
          <w:trHeight w:val="56"/>
        </w:trPr>
        <w:tc>
          <w:tcPr>
            <w:tcW w:w="698" w:type="dxa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4899A4C4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6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52CD91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70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A50FC4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5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F5A8EBF" w14:textId="77777777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9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23063D" w14:textId="1A55EB11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6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B30543" w14:textId="5B34F989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04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DDB089" w14:textId="13CA83F5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26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3CA3F67" w14:textId="7A2FB89E" w:rsidR="00766C25" w:rsidRPr="000528F6" w:rsidRDefault="00766C25" w:rsidP="00766C2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14:paraId="086901D9" w14:textId="790AA5A8" w:rsidR="00EC41FE" w:rsidRPr="000528F6" w:rsidRDefault="00EC41FE" w:rsidP="009A3587">
      <w:pPr>
        <w:rPr>
          <w:rFonts w:ascii="Times New Roman" w:hAnsi="Times New Roman" w:cs="Times New Roman"/>
          <w:sz w:val="24"/>
          <w:szCs w:val="24"/>
        </w:rPr>
      </w:pPr>
    </w:p>
    <w:p w14:paraId="28820908" w14:textId="77777777" w:rsidR="00766C25" w:rsidRPr="000528F6" w:rsidRDefault="00766C25" w:rsidP="009A3587">
      <w:pPr>
        <w:rPr>
          <w:rFonts w:ascii="Times New Roman" w:hAnsi="Times New Roman" w:cs="Times New Roman"/>
          <w:sz w:val="24"/>
          <w:szCs w:val="24"/>
        </w:rPr>
      </w:pPr>
    </w:p>
    <w:p w14:paraId="3F7899BB" w14:textId="56B322E4" w:rsidR="008F2DAA" w:rsidRPr="000528F6" w:rsidRDefault="00D541DD" w:rsidP="009A3587">
      <w:pPr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4E6543" wp14:editId="09E0C0CB">
            <wp:extent cx="5999673" cy="264795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14355" cy="265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E466C" w14:textId="2FC6277D" w:rsidR="009A3587" w:rsidRPr="000528F6" w:rsidRDefault="00810A66" w:rsidP="009A3587">
      <w:pPr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sz w:val="24"/>
          <w:szCs w:val="24"/>
        </w:rPr>
        <w:t>ELE</w:t>
      </w:r>
      <w:r w:rsidR="009A3587" w:rsidRPr="000528F6">
        <w:rPr>
          <w:rFonts w:ascii="Times New Roman" w:hAnsi="Times New Roman" w:cs="Times New Roman"/>
          <w:sz w:val="24"/>
          <w:szCs w:val="24"/>
        </w:rPr>
        <w:t xml:space="preserve">-API </w:t>
      </w:r>
      <w:r w:rsidR="009A3587" w:rsidRPr="000528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A3587" w:rsidRPr="000528F6">
        <w:rPr>
          <w:rFonts w:ascii="Times New Roman" w:hAnsi="Times New Roman" w:cs="Times New Roman"/>
          <w:sz w:val="24"/>
          <w:szCs w:val="24"/>
        </w:rPr>
        <w:t>H NMR data</w:t>
      </w:r>
    </w:p>
    <w:p w14:paraId="10AE61BE" w14:textId="54B55C99" w:rsidR="008F2DAA" w:rsidRPr="000528F6" w:rsidRDefault="00CA3D24" w:rsidP="009A3587">
      <w:pPr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AE3525" wp14:editId="2D65AACB">
            <wp:extent cx="6013450" cy="2901950"/>
            <wp:effectExtent l="0" t="0" r="635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13761" cy="29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222B3" w14:textId="0CCDC043" w:rsidR="009A3587" w:rsidRPr="000528F6" w:rsidRDefault="00810A66" w:rsidP="009A3587">
      <w:pPr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sz w:val="24"/>
          <w:szCs w:val="24"/>
        </w:rPr>
        <w:t>ELE</w:t>
      </w:r>
      <w:r w:rsidR="009A3587" w:rsidRPr="000528F6">
        <w:rPr>
          <w:rFonts w:ascii="Times New Roman" w:hAnsi="Times New Roman" w:cs="Times New Roman"/>
          <w:sz w:val="24"/>
          <w:szCs w:val="24"/>
        </w:rPr>
        <w:t xml:space="preserve">-API </w:t>
      </w:r>
      <w:r w:rsidR="009A3587" w:rsidRPr="000528F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9A3587" w:rsidRPr="000528F6">
        <w:rPr>
          <w:rFonts w:ascii="Times New Roman" w:hAnsi="Times New Roman" w:cs="Times New Roman"/>
          <w:sz w:val="24"/>
          <w:szCs w:val="24"/>
        </w:rPr>
        <w:t>C NMR data</w:t>
      </w:r>
    </w:p>
    <w:p w14:paraId="364A9FF7" w14:textId="53B2D023" w:rsidR="008F2DAA" w:rsidRDefault="008F2DAA" w:rsidP="009A3587">
      <w:pPr>
        <w:rPr>
          <w:rFonts w:ascii="Times New Roman" w:hAnsi="Times New Roman" w:cs="Times New Roman"/>
          <w:sz w:val="24"/>
          <w:szCs w:val="24"/>
        </w:rPr>
      </w:pPr>
    </w:p>
    <w:p w14:paraId="520C6EBA" w14:textId="771D06CF" w:rsidR="00EF42E1" w:rsidRPr="000528F6" w:rsidRDefault="00EF42E1" w:rsidP="009A3587">
      <w:pPr>
        <w:rPr>
          <w:rFonts w:ascii="Times New Roman" w:hAnsi="Times New Roman" w:cs="Times New Roman"/>
          <w:sz w:val="24"/>
          <w:szCs w:val="24"/>
        </w:rPr>
      </w:pPr>
      <w:r w:rsidRPr="00EF42E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9B3B58" wp14:editId="71407A74">
            <wp:extent cx="4026107" cy="343552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26107" cy="3435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B0404" w14:textId="0594FA70" w:rsidR="009A3587" w:rsidRPr="00EF42E1" w:rsidRDefault="00810A66" w:rsidP="009A3587">
      <w:pPr>
        <w:rPr>
          <w:rFonts w:ascii="Times New Roman" w:hAnsi="Times New Roman" w:cs="Times New Roman"/>
          <w:sz w:val="24"/>
          <w:szCs w:val="24"/>
        </w:rPr>
      </w:pPr>
      <w:r w:rsidRPr="00EF42E1">
        <w:rPr>
          <w:rFonts w:ascii="Times New Roman" w:hAnsi="Times New Roman" w:cs="Times New Roman"/>
          <w:sz w:val="24"/>
          <w:szCs w:val="24"/>
        </w:rPr>
        <w:t>ELE</w:t>
      </w:r>
      <w:r w:rsidR="009A3587" w:rsidRPr="00EF42E1">
        <w:rPr>
          <w:rFonts w:ascii="Times New Roman" w:hAnsi="Times New Roman" w:cs="Times New Roman"/>
          <w:sz w:val="24"/>
          <w:szCs w:val="24"/>
        </w:rPr>
        <w:t>-API COSY NMR data</w:t>
      </w:r>
    </w:p>
    <w:p w14:paraId="68B9F7F9" w14:textId="46B97A1D" w:rsidR="009A3587" w:rsidRPr="000528F6" w:rsidRDefault="00CA3D24" w:rsidP="00E22007">
      <w:pPr>
        <w:jc w:val="center"/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8E7E14" wp14:editId="7987B368">
            <wp:extent cx="4845299" cy="3645087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45299" cy="3645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3444E" w14:textId="5F51DAE0" w:rsidR="008F2DAA" w:rsidRPr="000528F6" w:rsidRDefault="008F2DAA" w:rsidP="009A3587">
      <w:pPr>
        <w:rPr>
          <w:rFonts w:ascii="Times New Roman" w:hAnsi="Times New Roman" w:cs="Times New Roman"/>
          <w:sz w:val="24"/>
          <w:szCs w:val="24"/>
        </w:rPr>
      </w:pPr>
    </w:p>
    <w:p w14:paraId="0390089B" w14:textId="2D7E0147" w:rsidR="008F2DAA" w:rsidRPr="000528F6" w:rsidRDefault="008F2DAA" w:rsidP="009A3587">
      <w:pPr>
        <w:rPr>
          <w:rFonts w:ascii="Times New Roman" w:hAnsi="Times New Roman" w:cs="Times New Roman"/>
          <w:sz w:val="24"/>
          <w:szCs w:val="24"/>
        </w:rPr>
      </w:pPr>
    </w:p>
    <w:p w14:paraId="7A87BA39" w14:textId="3C8172FD" w:rsidR="009A3587" w:rsidRPr="000528F6" w:rsidRDefault="00810A66" w:rsidP="009A3587">
      <w:pPr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sz w:val="24"/>
          <w:szCs w:val="24"/>
        </w:rPr>
        <w:t>ELE</w:t>
      </w:r>
      <w:r w:rsidR="009A3587" w:rsidRPr="000528F6">
        <w:rPr>
          <w:rFonts w:ascii="Times New Roman" w:hAnsi="Times New Roman" w:cs="Times New Roman"/>
          <w:sz w:val="24"/>
          <w:szCs w:val="24"/>
        </w:rPr>
        <w:t>-API HSQC NMR data</w:t>
      </w:r>
    </w:p>
    <w:p w14:paraId="11B226D0" w14:textId="4AA7E0B0" w:rsidR="009A3587" w:rsidRPr="000528F6" w:rsidRDefault="00CA3D24" w:rsidP="00E22007">
      <w:pPr>
        <w:jc w:val="center"/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639FC6" wp14:editId="79F52E9E">
            <wp:extent cx="4807197" cy="3721291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07197" cy="3721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49980" w14:textId="693874F1" w:rsidR="00614495" w:rsidRPr="000528F6" w:rsidRDefault="009A3587" w:rsidP="009A3587">
      <w:pPr>
        <w:rPr>
          <w:rFonts w:ascii="Times New Roman" w:hAnsi="Times New Roman" w:cs="Times New Roman"/>
          <w:sz w:val="24"/>
          <w:szCs w:val="24"/>
        </w:rPr>
      </w:pPr>
      <w:r w:rsidRPr="000528F6">
        <w:rPr>
          <w:rFonts w:ascii="Times New Roman" w:hAnsi="Times New Roman" w:cs="Times New Roman"/>
          <w:sz w:val="24"/>
          <w:szCs w:val="24"/>
        </w:rPr>
        <w:br/>
      </w:r>
      <w:r w:rsidR="00810A66" w:rsidRPr="000528F6">
        <w:rPr>
          <w:rFonts w:ascii="Times New Roman" w:hAnsi="Times New Roman" w:cs="Times New Roman"/>
          <w:sz w:val="24"/>
          <w:szCs w:val="24"/>
        </w:rPr>
        <w:t>ELE</w:t>
      </w:r>
      <w:r w:rsidRPr="000528F6">
        <w:rPr>
          <w:rFonts w:ascii="Times New Roman" w:hAnsi="Times New Roman" w:cs="Times New Roman"/>
          <w:sz w:val="24"/>
          <w:szCs w:val="24"/>
        </w:rPr>
        <w:t>-API HMBC NMR data</w:t>
      </w:r>
    </w:p>
    <w:p w14:paraId="57F80780" w14:textId="08011866" w:rsidR="00520869" w:rsidRPr="000528F6" w:rsidRDefault="00A13510" w:rsidP="00520869">
      <w:pPr>
        <w:jc w:val="center"/>
        <w:rPr>
          <w:rFonts w:ascii="Times New Roman" w:hAnsi="Times New Roman" w:cs="Times New Roman"/>
        </w:rPr>
      </w:pPr>
      <w:r w:rsidRPr="000528F6">
        <w:rPr>
          <w:rFonts w:ascii="Times New Roman" w:hAnsi="Times New Roman" w:cs="Times New Roman"/>
          <w:noProof/>
        </w:rPr>
        <w:drawing>
          <wp:inline distT="0" distB="0" distL="0" distR="0" wp14:anchorId="2D11C82A" wp14:editId="6907D468">
            <wp:extent cx="5731510" cy="218694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6756" r="3056"/>
                    <a:stretch/>
                  </pic:blipFill>
                  <pic:spPr>
                    <a:xfrm>
                      <a:off x="0" y="0"/>
                      <a:ext cx="57315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2A3DD" w14:textId="71066D7A" w:rsidR="00520869" w:rsidRPr="000528F6" w:rsidRDefault="00810A66" w:rsidP="00520869">
      <w:pPr>
        <w:rPr>
          <w:rFonts w:ascii="Times New Roman" w:hAnsi="Times New Roman" w:cs="Times New Roman"/>
        </w:rPr>
      </w:pPr>
      <w:r w:rsidRPr="000528F6">
        <w:rPr>
          <w:rFonts w:ascii="Times New Roman" w:hAnsi="Times New Roman" w:cs="Times New Roman"/>
        </w:rPr>
        <w:t>ELE</w:t>
      </w:r>
      <w:r w:rsidR="00520869" w:rsidRPr="000528F6">
        <w:rPr>
          <w:rFonts w:ascii="Times New Roman" w:hAnsi="Times New Roman" w:cs="Times New Roman"/>
        </w:rPr>
        <w:t>-API HRMS data</w:t>
      </w:r>
    </w:p>
    <w:p w14:paraId="61449390" w14:textId="69623ABB" w:rsidR="00520869" w:rsidRPr="000528F6" w:rsidRDefault="00A13510" w:rsidP="00520869">
      <w:pPr>
        <w:jc w:val="center"/>
        <w:rPr>
          <w:rFonts w:ascii="Times New Roman" w:hAnsi="Times New Roman" w:cs="Times New Roman"/>
        </w:rPr>
      </w:pPr>
      <w:r w:rsidRPr="000528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7402B4" wp14:editId="23017CBE">
            <wp:extent cx="5731510" cy="2949575"/>
            <wp:effectExtent l="0" t="0" r="2540" b="317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4B397" w14:textId="7122E6B5" w:rsidR="00520869" w:rsidRPr="000528F6" w:rsidRDefault="00810A66" w:rsidP="00520869">
      <w:pPr>
        <w:rPr>
          <w:rFonts w:ascii="Times New Roman" w:hAnsi="Times New Roman" w:cs="Times New Roman"/>
        </w:rPr>
      </w:pPr>
      <w:r w:rsidRPr="000528F6">
        <w:rPr>
          <w:rFonts w:ascii="Times New Roman" w:hAnsi="Times New Roman" w:cs="Times New Roman"/>
        </w:rPr>
        <w:t>ELE</w:t>
      </w:r>
      <w:r w:rsidR="00520869" w:rsidRPr="000528F6">
        <w:rPr>
          <w:rFonts w:ascii="Times New Roman" w:hAnsi="Times New Roman" w:cs="Times New Roman"/>
        </w:rPr>
        <w:t>-API IR data</w:t>
      </w:r>
    </w:p>
    <w:p w14:paraId="62F9A317" w14:textId="77777777" w:rsidR="00810A66" w:rsidRPr="000528F6" w:rsidRDefault="00810A66" w:rsidP="00520869">
      <w:pPr>
        <w:rPr>
          <w:rFonts w:ascii="Times New Roman" w:hAnsi="Times New Roman" w:cs="Times New Roman"/>
        </w:rPr>
      </w:pPr>
    </w:p>
    <w:p w14:paraId="5131F5AB" w14:textId="34B8B96A" w:rsidR="00520869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28F6">
        <w:rPr>
          <w:rFonts w:ascii="Times New Roman" w:hAnsi="Times New Roman" w:cs="Times New Roman"/>
          <w:b/>
          <w:bCs/>
          <w:sz w:val="24"/>
          <w:szCs w:val="24"/>
        </w:rPr>
        <w:t xml:space="preserve">Figure S1: Structural characterisation data of </w:t>
      </w:r>
      <w:proofErr w:type="spellStart"/>
      <w:r w:rsidR="00810A66" w:rsidRPr="000528F6">
        <w:rPr>
          <w:rFonts w:ascii="Times New Roman" w:hAnsi="Times New Roman" w:cs="Times New Roman"/>
          <w:b/>
          <w:bCs/>
          <w:sz w:val="24"/>
          <w:szCs w:val="24"/>
        </w:rPr>
        <w:t>Eletripton</w:t>
      </w:r>
      <w:proofErr w:type="spellEnd"/>
    </w:p>
    <w:p w14:paraId="14539FBD" w14:textId="77777777" w:rsidR="00F62BA3" w:rsidRPr="000528F6" w:rsidRDefault="00F62BA3" w:rsidP="009A3587">
      <w:pPr>
        <w:rPr>
          <w:rFonts w:ascii="Times New Roman" w:hAnsi="Times New Roman" w:cs="Times New Roman"/>
          <w:sz w:val="24"/>
          <w:szCs w:val="24"/>
        </w:rPr>
      </w:pPr>
    </w:p>
    <w:p w14:paraId="6421674A" w14:textId="77777777" w:rsidR="00F62BA3" w:rsidRPr="000528F6" w:rsidRDefault="00F62BA3" w:rsidP="009A3587">
      <w:pPr>
        <w:rPr>
          <w:rFonts w:ascii="Times New Roman" w:hAnsi="Times New Roman" w:cs="Times New Roman"/>
          <w:sz w:val="24"/>
          <w:szCs w:val="24"/>
        </w:rPr>
      </w:pPr>
    </w:p>
    <w:p w14:paraId="225AA763" w14:textId="77777777" w:rsidR="00F62BA3" w:rsidRPr="000528F6" w:rsidRDefault="00F62BA3" w:rsidP="009A3587">
      <w:pPr>
        <w:rPr>
          <w:rFonts w:ascii="Times New Roman" w:hAnsi="Times New Roman" w:cs="Times New Roman"/>
          <w:sz w:val="24"/>
          <w:szCs w:val="24"/>
        </w:rPr>
      </w:pPr>
    </w:p>
    <w:p w14:paraId="0D8A3B15" w14:textId="77777777" w:rsidR="00F62BA3" w:rsidRPr="000528F6" w:rsidRDefault="00F62BA3" w:rsidP="009A3587">
      <w:pPr>
        <w:rPr>
          <w:rFonts w:ascii="Times New Roman" w:hAnsi="Times New Roman" w:cs="Times New Roman"/>
          <w:sz w:val="24"/>
          <w:szCs w:val="24"/>
        </w:rPr>
      </w:pPr>
    </w:p>
    <w:p w14:paraId="006A6B1A" w14:textId="77777777" w:rsidR="00F62BA3" w:rsidRPr="000528F6" w:rsidRDefault="00F62BA3" w:rsidP="009A3587">
      <w:pPr>
        <w:rPr>
          <w:rFonts w:ascii="Times New Roman" w:hAnsi="Times New Roman" w:cs="Times New Roman"/>
          <w:sz w:val="24"/>
          <w:szCs w:val="24"/>
        </w:rPr>
      </w:pPr>
    </w:p>
    <w:p w14:paraId="20C1A57F" w14:textId="77777777" w:rsidR="00F62BA3" w:rsidRDefault="00F62BA3" w:rsidP="009A3587">
      <w:pPr>
        <w:rPr>
          <w:rFonts w:ascii="Times New Roman" w:hAnsi="Times New Roman" w:cs="Times New Roman"/>
          <w:sz w:val="24"/>
          <w:szCs w:val="24"/>
        </w:rPr>
      </w:pPr>
    </w:p>
    <w:p w14:paraId="360D81F8" w14:textId="77777777" w:rsidR="00231694" w:rsidRPr="000528F6" w:rsidRDefault="00231694" w:rsidP="009A3587">
      <w:pPr>
        <w:rPr>
          <w:rFonts w:ascii="Times New Roman" w:hAnsi="Times New Roman" w:cs="Times New Roman"/>
          <w:sz w:val="24"/>
          <w:szCs w:val="24"/>
        </w:rPr>
      </w:pPr>
    </w:p>
    <w:p w14:paraId="7678170F" w14:textId="77777777" w:rsidR="00F62BA3" w:rsidRPr="000528F6" w:rsidRDefault="00F62BA3" w:rsidP="009A3587">
      <w:pPr>
        <w:rPr>
          <w:rFonts w:ascii="Times New Roman" w:hAnsi="Times New Roman" w:cs="Times New Roman"/>
          <w:sz w:val="24"/>
          <w:szCs w:val="24"/>
        </w:rPr>
      </w:pPr>
    </w:p>
    <w:p w14:paraId="018C2E68" w14:textId="66E87AE2" w:rsidR="00F62BA3" w:rsidRPr="000528F6" w:rsidRDefault="00810A66" w:rsidP="00F62BA3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528F6">
        <w:rPr>
          <w:rFonts w:ascii="Times New Roman" w:hAnsi="Times New Roman" w:cs="Times New Roman"/>
          <w:b/>
          <w:color w:val="000000"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/>
          <w:color w:val="000000"/>
          <w:sz w:val="24"/>
          <w:szCs w:val="24"/>
        </w:rPr>
        <w:t>-DP-1 Analytical data:</w:t>
      </w:r>
    </w:p>
    <w:p w14:paraId="79DCED92" w14:textId="77777777" w:rsidR="00F62BA3" w:rsidRPr="000528F6" w:rsidRDefault="00F62BA3" w:rsidP="00F62BA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B92F72C" w14:textId="217D2A83" w:rsidR="00F62BA3" w:rsidRPr="000528F6" w:rsidRDefault="00810A66" w:rsidP="00F62BA3">
      <w:pPr>
        <w:spacing w:line="360" w:lineRule="auto"/>
        <w:jc w:val="center"/>
        <w:rPr>
          <w:rFonts w:ascii="Times New Roman" w:hAnsi="Times New Roman" w:cs="Times New Roman"/>
        </w:rPr>
      </w:pPr>
      <w:r w:rsidRPr="000528F6">
        <w:rPr>
          <w:rFonts w:ascii="Times New Roman" w:hAnsi="Times New Roman" w:cs="Times New Roman"/>
        </w:rPr>
        <w:object w:dxaOrig="2971" w:dyaOrig="2326" w14:anchorId="515ABFCE">
          <v:shape id="_x0000_i1026" type="#_x0000_t75" style="width:149pt;height:118.5pt" o:ole="">
            <v:imagedata r:id="rId13" o:title=""/>
          </v:shape>
          <o:OLEObject Type="Embed" ProgID="ChemDraw.Document.6.0" ShapeID="_x0000_i1026" DrawAspect="Content" ObjectID="_1819356013" r:id="rId14"/>
        </w:object>
      </w:r>
    </w:p>
    <w:p w14:paraId="40211F09" w14:textId="608B2199" w:rsidR="00F62BA3" w:rsidRPr="000528F6" w:rsidRDefault="00810A66" w:rsidP="00F62B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1 Structure</w:t>
      </w:r>
    </w:p>
    <w:p w14:paraId="51B0841F" w14:textId="6D42923F" w:rsidR="00F62BA3" w:rsidRPr="00231694" w:rsidRDefault="00F62BA3" w:rsidP="00F62B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31694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Relative NMR assignments for </w:t>
      </w:r>
      <w:r w:rsidR="00810A66" w:rsidRPr="00231694">
        <w:rPr>
          <w:rFonts w:ascii="Times New Roman" w:hAnsi="Times New Roman" w:cs="Times New Roman"/>
          <w:bCs/>
          <w:sz w:val="24"/>
          <w:szCs w:val="24"/>
        </w:rPr>
        <w:t>ELE</w:t>
      </w:r>
      <w:r w:rsidRPr="00231694">
        <w:rPr>
          <w:rFonts w:ascii="Times New Roman" w:hAnsi="Times New Roman" w:cs="Times New Roman"/>
          <w:bCs/>
          <w:sz w:val="24"/>
          <w:szCs w:val="24"/>
        </w:rPr>
        <w:t>-DP-1</w:t>
      </w:r>
    </w:p>
    <w:tbl>
      <w:tblPr>
        <w:tblW w:w="9963" w:type="dxa"/>
        <w:tblInd w:w="-15" w:type="dxa"/>
        <w:tblLook w:val="04A0" w:firstRow="1" w:lastRow="0" w:firstColumn="1" w:lastColumn="0" w:noHBand="0" w:noVBand="1"/>
      </w:tblPr>
      <w:tblGrid>
        <w:gridCol w:w="739"/>
        <w:gridCol w:w="916"/>
        <w:gridCol w:w="1936"/>
        <w:gridCol w:w="1244"/>
        <w:gridCol w:w="738"/>
        <w:gridCol w:w="916"/>
        <w:gridCol w:w="2265"/>
        <w:gridCol w:w="1246"/>
      </w:tblGrid>
      <w:tr w:rsidR="00F62BA3" w:rsidRPr="000528F6" w14:paraId="639C2286" w14:textId="77777777" w:rsidTr="009A3020">
        <w:trPr>
          <w:trHeight w:val="437"/>
        </w:trPr>
        <w:tc>
          <w:tcPr>
            <w:tcW w:w="7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BC969A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8E74E6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1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5CB8001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</w:p>
        </w:tc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9E751A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A339C4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5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090017C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</w:p>
        </w:tc>
      </w:tr>
      <w:tr w:rsidR="00F62BA3" w:rsidRPr="000528F6" w14:paraId="619B720E" w14:textId="77777777" w:rsidTr="009A3020">
        <w:trPr>
          <w:trHeight w:val="194"/>
        </w:trPr>
        <w:tc>
          <w:tcPr>
            <w:tcW w:w="73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7E55F98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914028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5714C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C4CC6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73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3E1F7B6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E8E3B8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750B8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48BD8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</w:tr>
      <w:tr w:rsidR="00F62BA3" w:rsidRPr="000528F6" w14:paraId="79DDA226" w14:textId="77777777" w:rsidTr="009A3020">
        <w:trPr>
          <w:trHeight w:val="14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3735BA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E3F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73D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34CE0C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49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39F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576E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52A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38,1.61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4ED5C46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3.37</w:t>
            </w:r>
          </w:p>
        </w:tc>
      </w:tr>
      <w:tr w:rsidR="00F62BA3" w:rsidRPr="000528F6" w14:paraId="74C59934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6A2851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865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C66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13B1ED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5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C549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D6D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892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48(m,1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2ECE2C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1.36</w:t>
            </w:r>
          </w:p>
        </w:tc>
      </w:tr>
      <w:tr w:rsidR="00F62BA3" w:rsidRPr="000528F6" w14:paraId="05C86154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B934BB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C6DA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155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05(s,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41A0ED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08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6E62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74C0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038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23,1.55(m.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761E5C5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2.84</w:t>
            </w:r>
          </w:p>
        </w:tc>
      </w:tr>
      <w:tr w:rsidR="00F62BA3" w:rsidRPr="000528F6" w14:paraId="5BC05648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34A752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D6EB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9E5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A7FBE4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46.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47C3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8,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426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3F24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.73(m,2H), 1.90(q,12.0Hz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3322DE8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3.04,53.10</w:t>
            </w:r>
          </w:p>
        </w:tc>
      </w:tr>
      <w:tr w:rsidR="00F62BA3" w:rsidRPr="000528F6" w14:paraId="52B4172F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CBAF58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038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36A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C60825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6.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6661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6F8D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609D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15,1.68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66E3F82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3.18</w:t>
            </w:r>
          </w:p>
        </w:tc>
      </w:tr>
      <w:tr w:rsidR="00F62BA3" w:rsidRPr="000528F6" w14:paraId="48945F36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1EA3B3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ADD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6E7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07(s,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7C58E8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04.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A623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7554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BCC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45(s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F46C22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2.12</w:t>
            </w:r>
          </w:p>
        </w:tc>
      </w:tr>
      <w:tr w:rsidR="00F62BA3" w:rsidRPr="000528F6" w14:paraId="730BA58D" w14:textId="77777777" w:rsidTr="009A3020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F15882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7C2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270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.87,3.14(d,17.2Hz,2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06C2F2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0.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A011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07C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B51A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3AD75CB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7.91</w:t>
            </w:r>
          </w:p>
        </w:tc>
      </w:tr>
      <w:tr w:rsidR="00F62BA3" w:rsidRPr="000528F6" w14:paraId="6885B657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0DAF55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638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DFC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B4D9AF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8.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E19B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4,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7F9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46BD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28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096AFD5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8.89</w:t>
            </w:r>
          </w:p>
        </w:tc>
      </w:tr>
      <w:tr w:rsidR="00F62BA3" w:rsidRPr="000528F6" w14:paraId="5A5F6724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6CB1093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36A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O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DE2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EBFA7A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05.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AD1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5,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F91F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5EF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28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74AADFF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8.1</w:t>
            </w:r>
          </w:p>
        </w:tc>
      </w:tr>
      <w:tr w:rsidR="00F62BA3" w:rsidRPr="000528F6" w14:paraId="63F21799" w14:textId="77777777" w:rsidTr="009A3020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1904AA8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6D0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C48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79(s,3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317A6D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74F8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1EED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3916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22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48BF0A1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6.93</w:t>
            </w:r>
          </w:p>
        </w:tc>
      </w:tr>
      <w:tr w:rsidR="00F62BA3" w:rsidRPr="000528F6" w14:paraId="001A0B48" w14:textId="77777777" w:rsidTr="009A3020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980383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D54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ADD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86(s,3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F5572B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AD3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30C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91D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.31(</w:t>
            </w:r>
            <w:proofErr w:type="spellStart"/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br</w:t>
            </w:r>
            <w:proofErr w:type="spellEnd"/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eak 1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0E6C4D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F62BA3" w:rsidRPr="000528F6" w14:paraId="382A43F9" w14:textId="77777777" w:rsidTr="009A3020">
        <w:trPr>
          <w:trHeight w:val="149"/>
        </w:trPr>
        <w:tc>
          <w:tcPr>
            <w:tcW w:w="739" w:type="dxa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022F6BD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1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49417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9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6268E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4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B6081A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3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5A9B9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1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0ED0A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6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66B14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6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CAC46F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14:paraId="487E78AE" w14:textId="77777777" w:rsidR="00F62BA3" w:rsidRPr="000528F6" w:rsidRDefault="00F62BA3" w:rsidP="00F62BA3">
      <w:pPr>
        <w:rPr>
          <w:rFonts w:ascii="Times New Roman" w:hAnsi="Times New Roman" w:cs="Times New Roman"/>
          <w:sz w:val="24"/>
          <w:szCs w:val="24"/>
        </w:rPr>
      </w:pPr>
    </w:p>
    <w:p w14:paraId="36E88128" w14:textId="700B754F" w:rsidR="00F62BA3" w:rsidRPr="000528F6" w:rsidRDefault="00CA3D24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2A03909" wp14:editId="4C8D5574">
            <wp:extent cx="6026150" cy="3009900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26466" cy="3010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F9C1F" w14:textId="338C14BF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 xml:space="preserve">-DP-1 </w:t>
      </w:r>
      <w:r w:rsidR="00F62BA3"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H NMR data</w:t>
      </w:r>
    </w:p>
    <w:p w14:paraId="00B545A5" w14:textId="521705CE" w:rsidR="00F62BA3" w:rsidRPr="000528F6" w:rsidRDefault="00CA3D24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8469D74" wp14:editId="46705D69">
            <wp:extent cx="6057900" cy="2870200"/>
            <wp:effectExtent l="0" t="0" r="0" b="635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58214" cy="2870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D7786" w14:textId="0BCC9942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 xml:space="preserve">-DP-1 </w:t>
      </w:r>
      <w:r w:rsidR="00F62BA3"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C NMR data</w:t>
      </w:r>
    </w:p>
    <w:p w14:paraId="11CDFA05" w14:textId="05040845" w:rsidR="00F62BA3" w:rsidRPr="000528F6" w:rsidRDefault="00CA3D24" w:rsidP="00CA3D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6BDE97B" wp14:editId="3EB2BFD1">
            <wp:extent cx="4578585" cy="370224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78585" cy="370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D48D1" w14:textId="43C95626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1 COSY NMR data</w:t>
      </w:r>
    </w:p>
    <w:p w14:paraId="7831B430" w14:textId="138FF84F" w:rsidR="00F62BA3" w:rsidRPr="000528F6" w:rsidRDefault="00CA3D24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535A506" wp14:editId="4608A51B">
            <wp:extent cx="4654789" cy="369589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54789" cy="369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A820C" w14:textId="43320C52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1 HSQC NMR data</w:t>
      </w:r>
    </w:p>
    <w:p w14:paraId="720F7DFA" w14:textId="7B57273E" w:rsidR="00257E65" w:rsidRPr="000528F6" w:rsidRDefault="00CA3D24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9896E16" wp14:editId="08511671">
            <wp:extent cx="4673840" cy="3714941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673840" cy="3714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C5AE6" w14:textId="394B85B1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1 HMBC NMR data</w:t>
      </w:r>
    </w:p>
    <w:p w14:paraId="4AE7DA55" w14:textId="77777777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3BAFD23C" w14:textId="77777777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63211C17" w14:textId="03759A8A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083F8576" w14:textId="37DFA485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 xml:space="preserve">-DP-1 </w:t>
      </w:r>
      <w:r w:rsidR="00257E65"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5</w:t>
      </w:r>
      <w:r w:rsidR="00257E65" w:rsidRPr="000528F6">
        <w:rPr>
          <w:rFonts w:ascii="Times New Roman" w:hAnsi="Times New Roman" w:cs="Times New Roman"/>
          <w:bCs/>
          <w:sz w:val="24"/>
          <w:szCs w:val="24"/>
        </w:rPr>
        <w:t xml:space="preserve">N 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HMBC NMR data</w:t>
      </w:r>
    </w:p>
    <w:p w14:paraId="464B1877" w14:textId="19F8E055" w:rsidR="00F62BA3" w:rsidRPr="000528F6" w:rsidRDefault="00A13510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BC2E5DB" wp14:editId="29AFC2A8">
            <wp:extent cx="5731510" cy="218694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20"/>
                    <a:srcRect t="6756" r="3056"/>
                    <a:stretch/>
                  </pic:blipFill>
                  <pic:spPr>
                    <a:xfrm>
                      <a:off x="0" y="0"/>
                      <a:ext cx="57315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675D5" w14:textId="5936EA6A" w:rsidR="00F62BA3" w:rsidRPr="000528F6" w:rsidRDefault="00F62BA3" w:rsidP="00F62BA3">
      <w:pPr>
        <w:jc w:val="center"/>
        <w:rPr>
          <w:rFonts w:ascii="Times New Roman" w:hAnsi="Times New Roman" w:cs="Times New Roman"/>
          <w:b/>
        </w:rPr>
      </w:pPr>
    </w:p>
    <w:p w14:paraId="0F1335BD" w14:textId="28662379" w:rsidR="00F62BA3" w:rsidRPr="000528F6" w:rsidRDefault="00810A66" w:rsidP="00F62BA3">
      <w:pPr>
        <w:rPr>
          <w:rFonts w:ascii="Times New Roman" w:hAnsi="Times New Roman" w:cs="Times New Roman"/>
          <w:bCs/>
        </w:rPr>
      </w:pPr>
      <w:r w:rsidRPr="000528F6">
        <w:rPr>
          <w:rFonts w:ascii="Times New Roman" w:hAnsi="Times New Roman" w:cs="Times New Roman"/>
          <w:bCs/>
        </w:rPr>
        <w:t>ELE</w:t>
      </w:r>
      <w:r w:rsidR="00F62BA3" w:rsidRPr="000528F6">
        <w:rPr>
          <w:rFonts w:ascii="Times New Roman" w:hAnsi="Times New Roman" w:cs="Times New Roman"/>
          <w:bCs/>
        </w:rPr>
        <w:t>-DP-1 HRMS &amp; HRMS-MS data</w:t>
      </w:r>
    </w:p>
    <w:p w14:paraId="6F014077" w14:textId="1173E21A" w:rsidR="00F62BA3" w:rsidRPr="000528F6" w:rsidRDefault="00A13510" w:rsidP="00F62BA3">
      <w:pPr>
        <w:jc w:val="center"/>
        <w:rPr>
          <w:rFonts w:ascii="Times New Roman" w:hAnsi="Times New Roman" w:cs="Times New Roman"/>
          <w:b/>
        </w:rPr>
      </w:pPr>
      <w:r w:rsidRPr="000528F6">
        <w:rPr>
          <w:rFonts w:ascii="Times New Roman" w:hAnsi="Times New Roman" w:cs="Times New Roman"/>
          <w:b/>
          <w:noProof/>
        </w:rPr>
        <w:drawing>
          <wp:inline distT="0" distB="0" distL="0" distR="0" wp14:anchorId="25B5C2E2" wp14:editId="7BFB870A">
            <wp:extent cx="5731510" cy="2922270"/>
            <wp:effectExtent l="0" t="0" r="254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306E6" w14:textId="470B4395" w:rsidR="00F62BA3" w:rsidRPr="000528F6" w:rsidRDefault="00810A66" w:rsidP="00F62BA3">
      <w:pPr>
        <w:rPr>
          <w:rFonts w:ascii="Times New Roman" w:hAnsi="Times New Roman" w:cs="Times New Roman"/>
          <w:bCs/>
        </w:rPr>
      </w:pPr>
      <w:r w:rsidRPr="000528F6">
        <w:rPr>
          <w:rFonts w:ascii="Times New Roman" w:hAnsi="Times New Roman" w:cs="Times New Roman"/>
          <w:bCs/>
        </w:rPr>
        <w:t>ELE</w:t>
      </w:r>
      <w:r w:rsidR="00F62BA3" w:rsidRPr="000528F6">
        <w:rPr>
          <w:rFonts w:ascii="Times New Roman" w:hAnsi="Times New Roman" w:cs="Times New Roman"/>
          <w:bCs/>
        </w:rPr>
        <w:t>-DP-1 IR data</w:t>
      </w:r>
    </w:p>
    <w:p w14:paraId="00C385C1" w14:textId="77777777" w:rsidR="00F62BA3" w:rsidRPr="000528F6" w:rsidRDefault="00F62BA3" w:rsidP="009A3587">
      <w:pPr>
        <w:rPr>
          <w:rFonts w:ascii="Times New Roman" w:hAnsi="Times New Roman" w:cs="Times New Roman"/>
          <w:sz w:val="24"/>
          <w:szCs w:val="24"/>
        </w:rPr>
      </w:pPr>
    </w:p>
    <w:p w14:paraId="5337B20C" w14:textId="431E84FA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28F6">
        <w:rPr>
          <w:rFonts w:ascii="Times New Roman" w:hAnsi="Times New Roman" w:cs="Times New Roman"/>
          <w:b/>
          <w:bCs/>
          <w:sz w:val="24"/>
          <w:szCs w:val="24"/>
        </w:rPr>
        <w:t xml:space="preserve">Figure S2: Structural characterisation data of </w:t>
      </w:r>
      <w:r w:rsidR="00810A66" w:rsidRPr="000528F6">
        <w:rPr>
          <w:rFonts w:ascii="Times New Roman" w:hAnsi="Times New Roman" w:cs="Times New Roman"/>
          <w:b/>
          <w:bCs/>
          <w:sz w:val="24"/>
          <w:szCs w:val="24"/>
        </w:rPr>
        <w:t>ELE</w:t>
      </w:r>
      <w:r w:rsidRPr="000528F6">
        <w:rPr>
          <w:rFonts w:ascii="Times New Roman" w:hAnsi="Times New Roman" w:cs="Times New Roman"/>
          <w:b/>
          <w:bCs/>
          <w:sz w:val="24"/>
          <w:szCs w:val="24"/>
        </w:rPr>
        <w:t>-DP-1</w:t>
      </w:r>
    </w:p>
    <w:p w14:paraId="3109D88C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89D2CD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C0B6B6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14D3D1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BDE399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01F6C6" w14:textId="28723331" w:rsidR="00F62BA3" w:rsidRPr="000528F6" w:rsidRDefault="00810A66" w:rsidP="00F62BA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28F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ELE</w:t>
      </w:r>
      <w:r w:rsidR="00F62BA3" w:rsidRPr="000528F6">
        <w:rPr>
          <w:rFonts w:ascii="Times New Roman" w:hAnsi="Times New Roman" w:cs="Times New Roman"/>
          <w:b/>
          <w:color w:val="000000"/>
          <w:sz w:val="24"/>
          <w:szCs w:val="24"/>
        </w:rPr>
        <w:t>-DP-2 Analytical data:</w:t>
      </w:r>
    </w:p>
    <w:p w14:paraId="0864C2BB" w14:textId="1094D593" w:rsidR="00F62BA3" w:rsidRPr="000528F6" w:rsidRDefault="00810A66" w:rsidP="00F62BA3">
      <w:pPr>
        <w:spacing w:line="360" w:lineRule="auto"/>
        <w:jc w:val="center"/>
        <w:rPr>
          <w:rFonts w:ascii="Times New Roman" w:hAnsi="Times New Roman" w:cs="Times New Roman"/>
        </w:rPr>
      </w:pPr>
      <w:r w:rsidRPr="000528F6">
        <w:rPr>
          <w:rFonts w:ascii="Times New Roman" w:hAnsi="Times New Roman" w:cs="Times New Roman"/>
        </w:rPr>
        <w:object w:dxaOrig="2971" w:dyaOrig="2400" w14:anchorId="089328E7">
          <v:shape id="_x0000_i1027" type="#_x0000_t75" style="width:149pt;height:118.5pt" o:ole="">
            <v:imagedata r:id="rId22" o:title=""/>
          </v:shape>
          <o:OLEObject Type="Embed" ProgID="ChemDraw.Document.6.0" ShapeID="_x0000_i1027" DrawAspect="Content" ObjectID="_1819356014" r:id="rId23"/>
        </w:object>
      </w:r>
    </w:p>
    <w:p w14:paraId="1C8F2746" w14:textId="0D4651F2" w:rsidR="00F62BA3" w:rsidRPr="000528F6" w:rsidRDefault="00810A66" w:rsidP="00F62B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2 Structure</w:t>
      </w:r>
    </w:p>
    <w:p w14:paraId="3AE269C5" w14:textId="0694D65D" w:rsidR="00F62BA3" w:rsidRPr="00231694" w:rsidRDefault="00F62BA3" w:rsidP="00F62B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31694">
        <w:rPr>
          <w:rFonts w:ascii="Times New Roman" w:hAnsi="Times New Roman" w:cs="Times New Roman"/>
          <w:sz w:val="24"/>
          <w:szCs w:val="24"/>
        </w:rPr>
        <w:t xml:space="preserve">Relative NMR assignments for </w:t>
      </w:r>
      <w:r w:rsidR="00810A66" w:rsidRPr="00231694">
        <w:rPr>
          <w:rFonts w:ascii="Times New Roman" w:hAnsi="Times New Roman" w:cs="Times New Roman"/>
          <w:sz w:val="24"/>
          <w:szCs w:val="24"/>
        </w:rPr>
        <w:t>ELE</w:t>
      </w:r>
      <w:r w:rsidRPr="00231694">
        <w:rPr>
          <w:rFonts w:ascii="Times New Roman" w:hAnsi="Times New Roman" w:cs="Times New Roman"/>
          <w:sz w:val="24"/>
          <w:szCs w:val="24"/>
        </w:rPr>
        <w:t>-DP-2</w:t>
      </w:r>
    </w:p>
    <w:tbl>
      <w:tblPr>
        <w:tblW w:w="9957" w:type="dxa"/>
        <w:tblInd w:w="-15" w:type="dxa"/>
        <w:tblLook w:val="04A0" w:firstRow="1" w:lastRow="0" w:firstColumn="1" w:lastColumn="0" w:noHBand="0" w:noVBand="1"/>
      </w:tblPr>
      <w:tblGrid>
        <w:gridCol w:w="739"/>
        <w:gridCol w:w="916"/>
        <w:gridCol w:w="1893"/>
        <w:gridCol w:w="1244"/>
        <w:gridCol w:w="738"/>
        <w:gridCol w:w="916"/>
        <w:gridCol w:w="2265"/>
        <w:gridCol w:w="1246"/>
      </w:tblGrid>
      <w:tr w:rsidR="00F62BA3" w:rsidRPr="000528F6" w14:paraId="667E9669" w14:textId="77777777" w:rsidTr="009A3020">
        <w:trPr>
          <w:trHeight w:val="437"/>
        </w:trPr>
        <w:tc>
          <w:tcPr>
            <w:tcW w:w="7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B006D0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A6383C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1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56C43CA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</w:p>
        </w:tc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157527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E02A45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5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5667C85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  <w:r w:rsidRPr="000528F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F62BA3" w:rsidRPr="000528F6" w14:paraId="4DC3FD3A" w14:textId="77777777" w:rsidTr="009A3020">
        <w:trPr>
          <w:trHeight w:val="194"/>
        </w:trPr>
        <w:tc>
          <w:tcPr>
            <w:tcW w:w="73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15D394D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6BFBD1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A8474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C3847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73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2BEF931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6AACB7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7088C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3BF8C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</w:tr>
      <w:tr w:rsidR="00F62BA3" w:rsidRPr="000528F6" w14:paraId="3372ABB2" w14:textId="77777777" w:rsidTr="009A3020">
        <w:trPr>
          <w:trHeight w:val="14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2D67B7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D64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5AD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1150B8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1.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7111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157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50F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96(s,3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E6212A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6.87</w:t>
            </w:r>
          </w:p>
        </w:tc>
      </w:tr>
      <w:tr w:rsidR="00F62BA3" w:rsidRPr="000528F6" w14:paraId="05F3FBDF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51319E6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03D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D708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1737C0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7.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27B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E94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136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.51(d,7.2Hz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D95C6A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0.68</w:t>
            </w:r>
          </w:p>
        </w:tc>
      </w:tr>
      <w:tr w:rsidR="00F62BA3" w:rsidRPr="000528F6" w14:paraId="4DB39A68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C125AB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4F3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E3B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00(s,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0DFBAC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07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2EF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C105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DC2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94(s,1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F16EDF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4.61</w:t>
            </w:r>
          </w:p>
        </w:tc>
      </w:tr>
      <w:tr w:rsidR="00F62BA3" w:rsidRPr="000528F6" w14:paraId="357B0991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7E376FC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29F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C32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AED71E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5.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7652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7,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CEC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553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83(d,13.2Hz.2H), 1.48(q,11.6Hz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35A97B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1.5</w:t>
            </w:r>
          </w:p>
        </w:tc>
      </w:tr>
      <w:tr w:rsidR="00F62BA3" w:rsidRPr="000528F6" w14:paraId="2DE01703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4C2AE17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20E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3A1E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257D0A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3.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2C9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8,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F84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168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15(d,11.6Hz,2H), 2.48(11.2Hz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D115B1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4.13</w:t>
            </w:r>
          </w:p>
        </w:tc>
      </w:tr>
      <w:tr w:rsidR="00F62BA3" w:rsidRPr="000528F6" w14:paraId="346C1D5C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8DF948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A8A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FB0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55(s.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8B24EB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456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839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668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86(s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D4252B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3.24</w:t>
            </w:r>
          </w:p>
        </w:tc>
      </w:tr>
      <w:tr w:rsidR="00F62BA3" w:rsidRPr="000528F6" w14:paraId="75E03DB7" w14:textId="77777777" w:rsidTr="009A3020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2AF14F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E03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E207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.46(s,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BB101D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05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D9A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536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573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1F0971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5.14</w:t>
            </w:r>
          </w:p>
        </w:tc>
      </w:tr>
      <w:tr w:rsidR="00F62BA3" w:rsidRPr="000528F6" w14:paraId="30031273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36AC8DD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59F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978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1F9CE8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5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363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4,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499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8C0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40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387E90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1.63</w:t>
            </w:r>
          </w:p>
        </w:tc>
      </w:tr>
      <w:tr w:rsidR="00F62BA3" w:rsidRPr="000528F6" w14:paraId="44AC68E7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00E7910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2BB4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DD4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37FBD9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4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9EFF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5,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714C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8F9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40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D6206D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9.89</w:t>
            </w:r>
          </w:p>
        </w:tc>
      </w:tr>
      <w:tr w:rsidR="00F62BA3" w:rsidRPr="000528F6" w14:paraId="2D7766BB" w14:textId="77777777" w:rsidTr="009A3020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14:paraId="2541373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15E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AEA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92(s,3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72D534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6.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820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BF4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EC8E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37(m,1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F6D418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9.77</w:t>
            </w:r>
          </w:p>
        </w:tc>
      </w:tr>
      <w:tr w:rsidR="00F62BA3" w:rsidRPr="000528F6" w14:paraId="0BE6EBFE" w14:textId="77777777" w:rsidTr="009A3020">
        <w:trPr>
          <w:trHeight w:val="149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ACDE7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E030F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C409A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B2A72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C457F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6E964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88515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CA5B39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14:paraId="34F81DBB" w14:textId="29D6955D" w:rsidR="00F62BA3" w:rsidRPr="000528F6" w:rsidRDefault="00F62BA3" w:rsidP="00F62B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2CDFFC" w14:textId="4F54E186" w:rsidR="00CA3D24" w:rsidRPr="000528F6" w:rsidRDefault="00CA3D24" w:rsidP="00F62B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65CBBA2" wp14:editId="4A57CAF9">
            <wp:extent cx="5918200" cy="2660650"/>
            <wp:effectExtent l="0" t="0" r="6350" b="635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18514" cy="2660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87DE6" w14:textId="528A81C9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 xml:space="preserve">-DP-2 </w:t>
      </w:r>
      <w:r w:rsidR="00F62BA3"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H NMR data</w:t>
      </w:r>
    </w:p>
    <w:p w14:paraId="35B3D045" w14:textId="1478AFDA" w:rsidR="00F62BA3" w:rsidRPr="000528F6" w:rsidRDefault="00CA3D24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4FF03BA" wp14:editId="7E5B87B7">
            <wp:extent cx="6051550" cy="2933700"/>
            <wp:effectExtent l="0" t="0" r="635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051866" cy="2933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9B2AB" w14:textId="2D05C305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 xml:space="preserve">-DP-2 </w:t>
      </w:r>
      <w:r w:rsidR="00F62BA3"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C NMR data</w:t>
      </w:r>
    </w:p>
    <w:p w14:paraId="68E7B9AE" w14:textId="20350C89" w:rsidR="00F62BA3" w:rsidRPr="000528F6" w:rsidRDefault="00CA3D24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2EB811" wp14:editId="515824EA">
            <wp:extent cx="4343623" cy="3721291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343623" cy="3721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B2BDE" w14:textId="119B7520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7583186A" w14:textId="7D40DA37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2 COSY NMR data</w:t>
      </w:r>
    </w:p>
    <w:p w14:paraId="3096522C" w14:textId="21E98953" w:rsidR="00F62BA3" w:rsidRPr="000528F6" w:rsidRDefault="00C70058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745F239" wp14:editId="716A299B">
            <wp:extent cx="4292821" cy="3759393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292821" cy="3759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B26EC" w14:textId="797D59FE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2 HSQC NMR data</w:t>
      </w:r>
    </w:p>
    <w:p w14:paraId="5ECCBD2B" w14:textId="0D3EED77" w:rsidR="00F62BA3" w:rsidRPr="000528F6" w:rsidRDefault="00C70058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228A288" wp14:editId="2BF00D01">
            <wp:extent cx="4330923" cy="3683189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330923" cy="3683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1FA87" w14:textId="62CA9211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2 HMBC NMR data</w:t>
      </w:r>
    </w:p>
    <w:p w14:paraId="6874FA10" w14:textId="77777777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6AAA1CBD" w14:textId="661834DE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53B2EBD0" w14:textId="49B10D5A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43659EC3" w14:textId="797168D7" w:rsidR="00F62BA3" w:rsidRPr="000528F6" w:rsidRDefault="00257E65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ECFF393" wp14:editId="1E21A3AB">
            <wp:extent cx="5731510" cy="2186940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29"/>
                    <a:srcRect t="6756" r="3056"/>
                    <a:stretch/>
                  </pic:blipFill>
                  <pic:spPr>
                    <a:xfrm>
                      <a:off x="0" y="0"/>
                      <a:ext cx="57315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8886A" w14:textId="6D79AF1F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2 HRMS</w:t>
      </w:r>
      <w:r w:rsidR="00A13510" w:rsidRPr="000528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data</w:t>
      </w:r>
    </w:p>
    <w:p w14:paraId="0CE621BA" w14:textId="22B25F7C" w:rsidR="00F62BA3" w:rsidRPr="000528F6" w:rsidRDefault="00A13510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005EEF7" wp14:editId="2CE60E60">
            <wp:extent cx="5731510" cy="2913380"/>
            <wp:effectExtent l="0" t="0" r="2540" b="127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8A087" w14:textId="4A26D05A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2 IR data</w:t>
      </w:r>
    </w:p>
    <w:p w14:paraId="2229C2CA" w14:textId="6A2162BA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28F6">
        <w:rPr>
          <w:rFonts w:ascii="Times New Roman" w:hAnsi="Times New Roman" w:cs="Times New Roman"/>
          <w:b/>
          <w:bCs/>
          <w:sz w:val="24"/>
          <w:szCs w:val="24"/>
        </w:rPr>
        <w:t xml:space="preserve">Figure S3: Structural characterisation data of </w:t>
      </w:r>
      <w:r w:rsidR="00810A66" w:rsidRPr="000528F6">
        <w:rPr>
          <w:rFonts w:ascii="Times New Roman" w:hAnsi="Times New Roman" w:cs="Times New Roman"/>
          <w:b/>
          <w:bCs/>
          <w:sz w:val="24"/>
          <w:szCs w:val="24"/>
        </w:rPr>
        <w:t>ELE</w:t>
      </w:r>
      <w:r w:rsidRPr="000528F6">
        <w:rPr>
          <w:rFonts w:ascii="Times New Roman" w:hAnsi="Times New Roman" w:cs="Times New Roman"/>
          <w:b/>
          <w:bCs/>
          <w:sz w:val="24"/>
          <w:szCs w:val="24"/>
        </w:rPr>
        <w:t>-DP-2</w:t>
      </w:r>
    </w:p>
    <w:p w14:paraId="4EBAFC14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433EB4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C485DE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904597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6D363E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12CDC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69AE1F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703F6" w14:textId="77777777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85D910" w14:textId="1FB0A97F" w:rsidR="00F62BA3" w:rsidRPr="000528F6" w:rsidRDefault="00810A66" w:rsidP="00F62BA3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528F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ELE</w:t>
      </w:r>
      <w:r w:rsidR="00F62BA3" w:rsidRPr="000528F6">
        <w:rPr>
          <w:rFonts w:ascii="Times New Roman" w:hAnsi="Times New Roman" w:cs="Times New Roman"/>
          <w:b/>
          <w:color w:val="000000"/>
          <w:sz w:val="24"/>
          <w:szCs w:val="24"/>
        </w:rPr>
        <w:t>-DP-3 Analytical data:</w:t>
      </w:r>
    </w:p>
    <w:p w14:paraId="02D87B96" w14:textId="6F77818F" w:rsidR="00F62BA3" w:rsidRPr="000528F6" w:rsidRDefault="00810A66" w:rsidP="00F62BA3">
      <w:pPr>
        <w:spacing w:line="360" w:lineRule="auto"/>
        <w:jc w:val="center"/>
        <w:rPr>
          <w:rFonts w:ascii="Times New Roman" w:hAnsi="Times New Roman" w:cs="Times New Roman"/>
        </w:rPr>
      </w:pPr>
      <w:r w:rsidRPr="000528F6">
        <w:rPr>
          <w:rFonts w:ascii="Times New Roman" w:hAnsi="Times New Roman" w:cs="Times New Roman"/>
        </w:rPr>
        <w:object w:dxaOrig="2756" w:dyaOrig="2518" w14:anchorId="286CC2BC">
          <v:shape id="_x0000_i1028" type="#_x0000_t75" style="width:139pt;height:128.5pt" o:ole="">
            <v:imagedata r:id="rId31" o:title=""/>
          </v:shape>
          <o:OLEObject Type="Embed" ProgID="ChemDraw.Document.6.0" ShapeID="_x0000_i1028" DrawAspect="Content" ObjectID="_1819356015" r:id="rId32"/>
        </w:object>
      </w:r>
    </w:p>
    <w:p w14:paraId="4609CA89" w14:textId="10E9D895" w:rsidR="00F62BA3" w:rsidRPr="000528F6" w:rsidRDefault="00810A66" w:rsidP="00F62B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3 Structure</w:t>
      </w:r>
    </w:p>
    <w:p w14:paraId="00ABC796" w14:textId="3D4AD6DF" w:rsidR="00F62BA3" w:rsidRPr="00E43091" w:rsidRDefault="00F62BA3" w:rsidP="00F62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3091">
        <w:rPr>
          <w:rFonts w:ascii="Times New Roman" w:hAnsi="Times New Roman" w:cs="Times New Roman"/>
          <w:sz w:val="24"/>
          <w:szCs w:val="24"/>
        </w:rPr>
        <w:t xml:space="preserve">Relative NMR assignments for </w:t>
      </w:r>
      <w:r w:rsidR="00810A66" w:rsidRPr="00E43091">
        <w:rPr>
          <w:rFonts w:ascii="Times New Roman" w:hAnsi="Times New Roman" w:cs="Times New Roman"/>
          <w:sz w:val="24"/>
          <w:szCs w:val="24"/>
        </w:rPr>
        <w:t>ELE</w:t>
      </w:r>
      <w:r w:rsidRPr="00E43091">
        <w:rPr>
          <w:rFonts w:ascii="Times New Roman" w:hAnsi="Times New Roman" w:cs="Times New Roman"/>
          <w:sz w:val="24"/>
          <w:szCs w:val="24"/>
        </w:rPr>
        <w:t>-DP-3</w:t>
      </w:r>
    </w:p>
    <w:tbl>
      <w:tblPr>
        <w:tblW w:w="9957" w:type="dxa"/>
        <w:tblInd w:w="-15" w:type="dxa"/>
        <w:tblLook w:val="04A0" w:firstRow="1" w:lastRow="0" w:firstColumn="1" w:lastColumn="0" w:noHBand="0" w:noVBand="1"/>
      </w:tblPr>
      <w:tblGrid>
        <w:gridCol w:w="739"/>
        <w:gridCol w:w="916"/>
        <w:gridCol w:w="1893"/>
        <w:gridCol w:w="1244"/>
        <w:gridCol w:w="738"/>
        <w:gridCol w:w="916"/>
        <w:gridCol w:w="2265"/>
        <w:gridCol w:w="1246"/>
      </w:tblGrid>
      <w:tr w:rsidR="00F62BA3" w:rsidRPr="000528F6" w14:paraId="696DC6DB" w14:textId="77777777" w:rsidTr="009A3020">
        <w:trPr>
          <w:trHeight w:val="437"/>
        </w:trPr>
        <w:tc>
          <w:tcPr>
            <w:tcW w:w="7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914797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185B2D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1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012B904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</w:p>
        </w:tc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F4B561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832118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5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03D6FB2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  <w:r w:rsidRPr="000528F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F62BA3" w:rsidRPr="000528F6" w14:paraId="6251809A" w14:textId="77777777" w:rsidTr="009A3020">
        <w:trPr>
          <w:trHeight w:val="194"/>
        </w:trPr>
        <w:tc>
          <w:tcPr>
            <w:tcW w:w="73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372A889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B8559A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B8D9E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8B338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73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7458582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1FAB88" w14:textId="77777777" w:rsidR="00F62BA3" w:rsidRPr="000528F6" w:rsidRDefault="00F62BA3" w:rsidP="009A3020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04826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0BAF5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</w:tr>
      <w:tr w:rsidR="00F62BA3" w:rsidRPr="000528F6" w14:paraId="61143684" w14:textId="77777777" w:rsidTr="009A3020">
        <w:trPr>
          <w:trHeight w:val="14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BBF8D6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931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8B28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57269E1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46.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D48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7E9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D20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.39(d,4.80Hz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4DC437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8.17</w:t>
            </w:r>
          </w:p>
        </w:tc>
      </w:tr>
      <w:tr w:rsidR="00F62BA3" w:rsidRPr="000528F6" w14:paraId="5141C857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F7C587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9D5D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E984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AD5254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1.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D8D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142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25F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75(m,1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67929B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0.97</w:t>
            </w:r>
          </w:p>
        </w:tc>
      </w:tr>
      <w:tr w:rsidR="00F62BA3" w:rsidRPr="000528F6" w14:paraId="37FA0BB3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3AF854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B0B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C485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.84(s,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610543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5.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B088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7,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573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B9B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60(d,12Hz,2H), 1.18(q,11.6Hz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359681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1.49</w:t>
            </w:r>
          </w:p>
        </w:tc>
      </w:tr>
      <w:tr w:rsidR="00F62BA3" w:rsidRPr="000528F6" w14:paraId="48895AE4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E9F9C5C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301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7C4D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42D62CF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1.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7CB8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8,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FFE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D0F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98,2.76(</w:t>
            </w:r>
            <w:proofErr w:type="spellStart"/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br</w:t>
            </w:r>
            <w:proofErr w:type="spellEnd"/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eaks,4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E65F58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2.92</w:t>
            </w:r>
          </w:p>
        </w:tc>
      </w:tr>
      <w:tr w:rsidR="00F62BA3" w:rsidRPr="000528F6" w14:paraId="7C479095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5870C52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C6C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FB1E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759393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1.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0F4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ED2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BE86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47(s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FDEAAB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2.13</w:t>
            </w:r>
          </w:p>
        </w:tc>
      </w:tr>
      <w:tr w:rsidR="00F62BA3" w:rsidRPr="000528F6" w14:paraId="273AB503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082921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A1F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ED12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43(s.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5BBB7F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3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3C6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016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BF0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CFCBF1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7.87</w:t>
            </w:r>
          </w:p>
        </w:tc>
      </w:tr>
      <w:tr w:rsidR="00F62BA3" w:rsidRPr="000528F6" w14:paraId="7DA76C79" w14:textId="77777777" w:rsidTr="009A3020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123EF2A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E43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A28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.00(s,2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66F2677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8.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35A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4,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806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8C6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32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924A3A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8.9</w:t>
            </w:r>
          </w:p>
        </w:tc>
      </w:tr>
      <w:tr w:rsidR="00F62BA3" w:rsidRPr="000528F6" w14:paraId="2C63C245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1AF9553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0BF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F871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DEDD24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06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904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5,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2319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37D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32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5AA2BE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8.13</w:t>
            </w:r>
          </w:p>
        </w:tc>
      </w:tr>
      <w:tr w:rsidR="00F62BA3" w:rsidRPr="000528F6" w14:paraId="0E2BCD7E" w14:textId="77777777" w:rsidTr="009A3020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A209A2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74E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35D8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68C7A4B6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7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BB7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02B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164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26(m,1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1A47BB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6.97</w:t>
            </w:r>
          </w:p>
        </w:tc>
      </w:tr>
      <w:tr w:rsidR="00F62BA3" w:rsidRPr="000528F6" w14:paraId="5D5AF934" w14:textId="77777777" w:rsidTr="009A3020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4177075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20AD3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5EF2E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77(s,3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FF5B03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54AF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B1AD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25E6F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.45(broad hump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C7DB378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F62BA3" w:rsidRPr="000528F6" w14:paraId="09B66CCE" w14:textId="77777777" w:rsidTr="009A3020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6172E5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9690A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F8FA1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79(s,3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04D5FC0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1E7E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ADA45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44FE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79(s,3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06910CD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61</w:t>
            </w:r>
          </w:p>
        </w:tc>
      </w:tr>
      <w:tr w:rsidR="00F62BA3" w:rsidRPr="000528F6" w14:paraId="308C8E18" w14:textId="77777777" w:rsidTr="009A3020">
        <w:trPr>
          <w:trHeight w:val="149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78D6B4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D1964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7DED72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0AD9E0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55275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D2FA97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E43F5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85F715B" w14:textId="77777777" w:rsidR="00F62BA3" w:rsidRPr="000528F6" w:rsidRDefault="00F62BA3" w:rsidP="009A302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14:paraId="1B3406FD" w14:textId="77777777" w:rsidR="00F62BA3" w:rsidRPr="000528F6" w:rsidRDefault="00F62BA3" w:rsidP="00F62B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5FCCA56" w14:textId="00F40F09" w:rsidR="00F62BA3" w:rsidRPr="000528F6" w:rsidRDefault="00C70058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DF18B49" wp14:editId="6DA35425">
            <wp:extent cx="6038850" cy="286385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6039165" cy="2863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B8A24" w14:textId="07E9803B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 xml:space="preserve">-DP-3 </w:t>
      </w:r>
      <w:r w:rsidR="00F62BA3"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H NMR data</w:t>
      </w:r>
    </w:p>
    <w:p w14:paraId="00B9F188" w14:textId="7B0C22EE" w:rsidR="00F62BA3" w:rsidRPr="000528F6" w:rsidRDefault="00C70058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BA5026B" wp14:editId="26E539DF">
            <wp:extent cx="5892800" cy="2965450"/>
            <wp:effectExtent l="0" t="0" r="0" b="635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893110" cy="2965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39DD5" w14:textId="408AA4D7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 xml:space="preserve">-DP-3 </w:t>
      </w:r>
      <w:r w:rsidR="00F62BA3"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C NMR data</w:t>
      </w:r>
    </w:p>
    <w:p w14:paraId="067AF3C3" w14:textId="070488FA" w:rsidR="00F62BA3" w:rsidRPr="000528F6" w:rsidRDefault="00C70058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07A10E" wp14:editId="43BA85CE">
            <wp:extent cx="4540483" cy="3626036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540483" cy="3626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CED82" w14:textId="3D9D09ED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1B707DCE" w14:textId="665E5576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4596F8C4" w14:textId="0E053219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3 COSY NMR data</w:t>
      </w:r>
    </w:p>
    <w:p w14:paraId="4BD24222" w14:textId="686D2648" w:rsidR="00F62BA3" w:rsidRPr="000528F6" w:rsidRDefault="00C70058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E628DA5" wp14:editId="65E0C596">
            <wp:extent cx="4457929" cy="3721291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457929" cy="3721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10DCF" w14:textId="4C929BAB" w:rsidR="00F62BA3" w:rsidRPr="000528F6" w:rsidRDefault="00F62BA3" w:rsidP="00F62BA3">
      <w:pPr>
        <w:rPr>
          <w:rFonts w:ascii="Times New Roman" w:hAnsi="Times New Roman" w:cs="Times New Roman"/>
          <w:b/>
          <w:sz w:val="24"/>
          <w:szCs w:val="24"/>
        </w:rPr>
      </w:pPr>
    </w:p>
    <w:p w14:paraId="26CB8396" w14:textId="0A2DA749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3 HSQC NMR data</w:t>
      </w:r>
    </w:p>
    <w:p w14:paraId="6883CC9C" w14:textId="6155906F" w:rsidR="00F62BA3" w:rsidRPr="000528F6" w:rsidRDefault="00C70058" w:rsidP="00F62BA3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A92CE6A" wp14:editId="5D05750C">
            <wp:extent cx="4540483" cy="3702240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540483" cy="370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6FC66" w14:textId="2F6ACF68" w:rsidR="007268D6" w:rsidRPr="000528F6" w:rsidRDefault="007268D6" w:rsidP="00F62BA3">
      <w:pPr>
        <w:rPr>
          <w:rFonts w:ascii="Times New Roman" w:hAnsi="Times New Roman" w:cs="Times New Roman"/>
          <w:bCs/>
          <w:sz w:val="24"/>
          <w:szCs w:val="24"/>
        </w:rPr>
      </w:pPr>
    </w:p>
    <w:p w14:paraId="773DB4F3" w14:textId="3EFEEB3E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3 HMBC NMR data</w:t>
      </w:r>
    </w:p>
    <w:p w14:paraId="1553D6CD" w14:textId="2FA38BEB" w:rsidR="00F62BA3" w:rsidRPr="000528F6" w:rsidRDefault="00F62BA3" w:rsidP="00F62BA3">
      <w:pPr>
        <w:rPr>
          <w:rFonts w:ascii="Times New Roman" w:hAnsi="Times New Roman" w:cs="Times New Roman"/>
          <w:bCs/>
          <w:sz w:val="24"/>
          <w:szCs w:val="24"/>
        </w:rPr>
      </w:pPr>
    </w:p>
    <w:p w14:paraId="3D09607B" w14:textId="47C02291" w:rsidR="00F62BA3" w:rsidRPr="000528F6" w:rsidRDefault="00F62BA3" w:rsidP="00F62BA3">
      <w:pPr>
        <w:rPr>
          <w:rFonts w:ascii="Times New Roman" w:hAnsi="Times New Roman" w:cs="Times New Roman"/>
          <w:bCs/>
          <w:sz w:val="24"/>
          <w:szCs w:val="24"/>
        </w:rPr>
      </w:pPr>
    </w:p>
    <w:p w14:paraId="2BC7223B" w14:textId="62BE0576" w:rsidR="00F62BA3" w:rsidRPr="000528F6" w:rsidRDefault="00A13510" w:rsidP="00F62BA3">
      <w:pPr>
        <w:jc w:val="center"/>
        <w:rPr>
          <w:rFonts w:ascii="Times New Roman" w:hAnsi="Times New Roman" w:cs="Times New Roman"/>
          <w:b/>
        </w:rPr>
      </w:pPr>
      <w:r w:rsidRPr="000528F6">
        <w:rPr>
          <w:rFonts w:ascii="Times New Roman" w:hAnsi="Times New Roman" w:cs="Times New Roman"/>
          <w:b/>
          <w:noProof/>
        </w:rPr>
        <w:drawing>
          <wp:inline distT="0" distB="0" distL="0" distR="0" wp14:anchorId="2EE478E1" wp14:editId="175757F9">
            <wp:extent cx="5731510" cy="2186940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 rotWithShape="1">
                    <a:blip r:embed="rId38"/>
                    <a:srcRect t="6756" r="3056"/>
                    <a:stretch/>
                  </pic:blipFill>
                  <pic:spPr>
                    <a:xfrm>
                      <a:off x="0" y="0"/>
                      <a:ext cx="57315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8F938" w14:textId="0165AC85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3 HRMS data</w:t>
      </w:r>
    </w:p>
    <w:p w14:paraId="68FD8D44" w14:textId="77777777" w:rsidR="00F62BA3" w:rsidRPr="000528F6" w:rsidRDefault="00F62BA3" w:rsidP="00F62BA3">
      <w:pPr>
        <w:jc w:val="center"/>
        <w:rPr>
          <w:rFonts w:ascii="Times New Roman" w:hAnsi="Times New Roman" w:cs="Times New Roman"/>
          <w:bCs/>
        </w:rPr>
      </w:pPr>
    </w:p>
    <w:p w14:paraId="6221652F" w14:textId="3714C0ED" w:rsidR="00F62BA3" w:rsidRPr="000528F6" w:rsidRDefault="00A13510" w:rsidP="00F62BA3">
      <w:pPr>
        <w:jc w:val="center"/>
        <w:rPr>
          <w:rFonts w:ascii="Times New Roman" w:hAnsi="Times New Roman" w:cs="Times New Roman"/>
          <w:b/>
        </w:rPr>
      </w:pPr>
      <w:r w:rsidRPr="000528F6">
        <w:rPr>
          <w:rFonts w:ascii="Times New Roman" w:hAnsi="Times New Roman" w:cs="Times New Roman"/>
          <w:b/>
          <w:noProof/>
        </w:rPr>
        <w:drawing>
          <wp:inline distT="0" distB="0" distL="0" distR="0" wp14:anchorId="323A0630" wp14:editId="04A79FAB">
            <wp:extent cx="5731510" cy="2912745"/>
            <wp:effectExtent l="0" t="0" r="2540" b="1905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3A31A" w14:textId="5A2EB8B7" w:rsidR="00F62BA3" w:rsidRPr="000528F6" w:rsidRDefault="00810A66" w:rsidP="00F62BA3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</w:t>
      </w:r>
      <w:r w:rsidR="00F62BA3" w:rsidRPr="000528F6">
        <w:rPr>
          <w:rFonts w:ascii="Times New Roman" w:hAnsi="Times New Roman" w:cs="Times New Roman"/>
          <w:bCs/>
          <w:sz w:val="24"/>
          <w:szCs w:val="24"/>
        </w:rPr>
        <w:t>-DP-3 IR data</w:t>
      </w:r>
    </w:p>
    <w:p w14:paraId="7604ECEA" w14:textId="77777777" w:rsidR="00F62BA3" w:rsidRPr="000528F6" w:rsidRDefault="00F62BA3" w:rsidP="00F62BA3">
      <w:pPr>
        <w:rPr>
          <w:rFonts w:ascii="Times New Roman" w:hAnsi="Times New Roman" w:cs="Times New Roman"/>
          <w:bCs/>
          <w:sz w:val="24"/>
          <w:szCs w:val="24"/>
        </w:rPr>
      </w:pPr>
    </w:p>
    <w:p w14:paraId="1FD91CCB" w14:textId="0A6B0185" w:rsidR="00F62BA3" w:rsidRPr="000528F6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28F6">
        <w:rPr>
          <w:rFonts w:ascii="Times New Roman" w:hAnsi="Times New Roman" w:cs="Times New Roman"/>
          <w:b/>
          <w:bCs/>
          <w:sz w:val="24"/>
          <w:szCs w:val="24"/>
        </w:rPr>
        <w:t xml:space="preserve">Figure S4: Structural characterisation data of </w:t>
      </w:r>
      <w:r w:rsidR="00810A66" w:rsidRPr="000528F6">
        <w:rPr>
          <w:rFonts w:ascii="Times New Roman" w:hAnsi="Times New Roman" w:cs="Times New Roman"/>
          <w:b/>
          <w:bCs/>
          <w:sz w:val="24"/>
          <w:szCs w:val="24"/>
        </w:rPr>
        <w:t>ELE</w:t>
      </w:r>
      <w:r w:rsidRPr="000528F6">
        <w:rPr>
          <w:rFonts w:ascii="Times New Roman" w:hAnsi="Times New Roman" w:cs="Times New Roman"/>
          <w:b/>
          <w:bCs/>
          <w:sz w:val="24"/>
          <w:szCs w:val="24"/>
        </w:rPr>
        <w:t>-DP-3</w:t>
      </w:r>
    </w:p>
    <w:p w14:paraId="131D119C" w14:textId="5C667900" w:rsidR="00F62BA3" w:rsidRDefault="00F62BA3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761E51" w14:textId="77777777" w:rsidR="001C0AAA" w:rsidRDefault="001C0AAA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97A4D" w14:textId="77777777" w:rsidR="001C0AAA" w:rsidRDefault="001C0AAA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6E8625" w14:textId="77777777" w:rsidR="001C0AAA" w:rsidRDefault="001C0AAA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0C402" w14:textId="77777777" w:rsidR="001C0AAA" w:rsidRPr="000528F6" w:rsidRDefault="001C0AAA" w:rsidP="009A35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F8F60" w14:textId="7A2B0281" w:rsidR="00810A66" w:rsidRPr="000528F6" w:rsidRDefault="00810A66" w:rsidP="00810A6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28F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ELE-DP-</w:t>
      </w:r>
      <w:r w:rsidR="00257E65" w:rsidRPr="000528F6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Pr="000528F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alytical data:</w:t>
      </w:r>
    </w:p>
    <w:p w14:paraId="24EC3F4D" w14:textId="70FF5464" w:rsidR="00810A66" w:rsidRPr="000528F6" w:rsidRDefault="00737CEF" w:rsidP="00810A66">
      <w:pPr>
        <w:spacing w:line="360" w:lineRule="auto"/>
        <w:jc w:val="center"/>
        <w:rPr>
          <w:rFonts w:ascii="Times New Roman" w:hAnsi="Times New Roman" w:cs="Times New Roman"/>
        </w:rPr>
      </w:pPr>
      <w:r w:rsidRPr="000528F6">
        <w:rPr>
          <w:rFonts w:ascii="Times New Roman" w:hAnsi="Times New Roman" w:cs="Times New Roman"/>
        </w:rPr>
        <w:object w:dxaOrig="5031" w:dyaOrig="3142" w14:anchorId="247D2BA0">
          <v:shape id="_x0000_i1029" type="#_x0000_t75" style="width:252pt;height:159.5pt" o:ole="">
            <v:imagedata r:id="rId40" o:title=""/>
          </v:shape>
          <o:OLEObject Type="Embed" ProgID="ChemDraw.Document.6.0" ShapeID="_x0000_i1029" DrawAspect="Content" ObjectID="_1819356016" r:id="rId41"/>
        </w:object>
      </w:r>
    </w:p>
    <w:p w14:paraId="16453641" w14:textId="396C58AE" w:rsidR="00810A66" w:rsidRPr="000528F6" w:rsidRDefault="00810A66" w:rsidP="00810A6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-DP-</w:t>
      </w:r>
      <w:r w:rsidR="007268D6" w:rsidRPr="000528F6">
        <w:rPr>
          <w:rFonts w:ascii="Times New Roman" w:hAnsi="Times New Roman" w:cs="Times New Roman"/>
          <w:bCs/>
          <w:sz w:val="24"/>
          <w:szCs w:val="24"/>
        </w:rPr>
        <w:t>4</w:t>
      </w:r>
      <w:r w:rsidRPr="000528F6">
        <w:rPr>
          <w:rFonts w:ascii="Times New Roman" w:hAnsi="Times New Roman" w:cs="Times New Roman"/>
          <w:bCs/>
          <w:sz w:val="24"/>
          <w:szCs w:val="24"/>
        </w:rPr>
        <w:t xml:space="preserve"> Structure</w:t>
      </w:r>
    </w:p>
    <w:p w14:paraId="783F27D0" w14:textId="6C39838E" w:rsidR="00810A66" w:rsidRPr="001C0AAA" w:rsidRDefault="00810A66" w:rsidP="00810A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AAA">
        <w:rPr>
          <w:rFonts w:ascii="Times New Roman" w:hAnsi="Times New Roman" w:cs="Times New Roman"/>
          <w:sz w:val="24"/>
          <w:szCs w:val="24"/>
        </w:rPr>
        <w:t>Relative NMR assignments for ELE-DP-</w:t>
      </w:r>
      <w:r w:rsidR="007268D6" w:rsidRPr="001C0AAA">
        <w:rPr>
          <w:rFonts w:ascii="Times New Roman" w:hAnsi="Times New Roman" w:cs="Times New Roman"/>
          <w:sz w:val="24"/>
          <w:szCs w:val="24"/>
        </w:rPr>
        <w:t>4</w:t>
      </w:r>
    </w:p>
    <w:tbl>
      <w:tblPr>
        <w:tblW w:w="9957" w:type="dxa"/>
        <w:tblInd w:w="-15" w:type="dxa"/>
        <w:tblLook w:val="04A0" w:firstRow="1" w:lastRow="0" w:firstColumn="1" w:lastColumn="0" w:noHBand="0" w:noVBand="1"/>
      </w:tblPr>
      <w:tblGrid>
        <w:gridCol w:w="739"/>
        <w:gridCol w:w="916"/>
        <w:gridCol w:w="1893"/>
        <w:gridCol w:w="1244"/>
        <w:gridCol w:w="738"/>
        <w:gridCol w:w="916"/>
        <w:gridCol w:w="2265"/>
        <w:gridCol w:w="1246"/>
      </w:tblGrid>
      <w:tr w:rsidR="00810A66" w:rsidRPr="000528F6" w14:paraId="29796BFE" w14:textId="77777777" w:rsidTr="005C2F5B">
        <w:trPr>
          <w:trHeight w:val="437"/>
        </w:trPr>
        <w:tc>
          <w:tcPr>
            <w:tcW w:w="7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9E74C5A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968E0DA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1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3786E1F7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</w:p>
        </w:tc>
        <w:tc>
          <w:tcPr>
            <w:tcW w:w="7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C97813E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Atom No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B46106C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Atom Symbol </w:t>
            </w:r>
          </w:p>
        </w:tc>
        <w:tc>
          <w:tcPr>
            <w:tcW w:w="35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79F0E476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 xml:space="preserve">Chemical Shift (PPM) &amp; Coupling </w:t>
            </w:r>
            <w:proofErr w:type="spellStart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onst</w:t>
            </w:r>
            <w:proofErr w:type="spellEnd"/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(J-Hz)</w:t>
            </w:r>
            <w:r w:rsidRPr="000528F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810A66" w:rsidRPr="000528F6" w14:paraId="7976E7D5" w14:textId="77777777" w:rsidTr="005C2F5B">
        <w:trPr>
          <w:trHeight w:val="194"/>
        </w:trPr>
        <w:tc>
          <w:tcPr>
            <w:tcW w:w="739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230C31F" w14:textId="77777777" w:rsidR="00810A66" w:rsidRPr="000528F6" w:rsidRDefault="00810A66" w:rsidP="005C2F5B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BA398E" w14:textId="77777777" w:rsidR="00810A66" w:rsidRPr="000528F6" w:rsidRDefault="00810A66" w:rsidP="005C2F5B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3EC66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4DC0F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73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2EFDCDB" w14:textId="77777777" w:rsidR="00810A66" w:rsidRPr="000528F6" w:rsidRDefault="00810A66" w:rsidP="005C2F5B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F88857" w14:textId="77777777" w:rsidR="00810A66" w:rsidRPr="000528F6" w:rsidRDefault="00810A66" w:rsidP="005C2F5B">
            <w:pPr>
              <w:spacing w:after="0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932FB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9A95F0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</w:pP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vertAlign w:val="superscript"/>
                <w:lang w:eastAsia="en-IN"/>
              </w:rPr>
              <w:t>13</w:t>
            </w:r>
            <w:r w:rsidRPr="000528F6">
              <w:rPr>
                <w:rFonts w:ascii="Times New Roman" w:hAnsi="Times New Roman" w:cs="Times New Roman"/>
                <w:b/>
                <w:bCs/>
                <w:color w:val="C10000"/>
                <w:sz w:val="20"/>
                <w:szCs w:val="20"/>
                <w:lang w:eastAsia="en-IN"/>
              </w:rPr>
              <w:t>C</w:t>
            </w:r>
          </w:p>
        </w:tc>
      </w:tr>
      <w:tr w:rsidR="00810A66" w:rsidRPr="000528F6" w14:paraId="2440DB95" w14:textId="77777777" w:rsidTr="005C2F5B">
        <w:trPr>
          <w:trHeight w:val="14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1A8D9C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7E64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591E7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694B2102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46.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3E9E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F4AA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D941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.39(d,4.80Hz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04D65A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8.17</w:t>
            </w:r>
          </w:p>
        </w:tc>
      </w:tr>
      <w:tr w:rsidR="00810A66" w:rsidRPr="000528F6" w14:paraId="0BF63EDC" w14:textId="77777777" w:rsidTr="005C2F5B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734B3E6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67769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FF6D4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5F2CC3E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51.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9184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66EB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29C7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75(m,1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12B7A0E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0.97</w:t>
            </w:r>
          </w:p>
        </w:tc>
      </w:tr>
      <w:tr w:rsidR="00810A66" w:rsidRPr="000528F6" w14:paraId="38AEB459" w14:textId="77777777" w:rsidTr="005C2F5B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0D63440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F22D0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75BCE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.84(s,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2D59D5C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5.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E11A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7,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9529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2342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60(d,12Hz,2H), 1.18(q,11.6Hz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9DF5AE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1.49</w:t>
            </w:r>
          </w:p>
        </w:tc>
      </w:tr>
      <w:tr w:rsidR="00810A66" w:rsidRPr="000528F6" w14:paraId="6445DF5E" w14:textId="77777777" w:rsidTr="005C2F5B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21498ACF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EDDD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0AB16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0C60571E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1.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D17E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8,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C66F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6D3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.98,2.76(</w:t>
            </w:r>
            <w:proofErr w:type="spellStart"/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br</w:t>
            </w:r>
            <w:proofErr w:type="spellEnd"/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peaks,4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50B79A1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2.92</w:t>
            </w:r>
          </w:p>
        </w:tc>
      </w:tr>
      <w:tr w:rsidR="00810A66" w:rsidRPr="000528F6" w14:paraId="5018EF6E" w14:textId="77777777" w:rsidTr="005C2F5B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796F6BB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5F1E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CD0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1644CAF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1.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E8AB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C68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N-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DAA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47(s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ADDF551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2.13</w:t>
            </w:r>
          </w:p>
        </w:tc>
      </w:tr>
      <w:tr w:rsidR="00810A66" w:rsidRPr="000528F6" w14:paraId="2849A574" w14:textId="77777777" w:rsidTr="005C2F5B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7A621FB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27DE9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4AC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43(s.1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3D22AD4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3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4A39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5216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E6B1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B5ADFD4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7.87</w:t>
            </w:r>
          </w:p>
        </w:tc>
      </w:tr>
      <w:tr w:rsidR="00810A66" w:rsidRPr="000528F6" w14:paraId="4A396694" w14:textId="77777777" w:rsidTr="005C2F5B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2C5D1A06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C2B94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0869C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.00(s,2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1398F135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48.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2C55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4,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ADEB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DFB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32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3CA7D65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8.9</w:t>
            </w:r>
          </w:p>
        </w:tc>
      </w:tr>
      <w:tr w:rsidR="00810A66" w:rsidRPr="000528F6" w14:paraId="52175C8D" w14:textId="77777777" w:rsidTr="005C2F5B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17212245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771F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2DA1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62D5B20B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06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C3C5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5,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C87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8EE4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32(m,2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06C9ED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8.13</w:t>
            </w:r>
          </w:p>
        </w:tc>
      </w:tr>
      <w:tr w:rsidR="00810A66" w:rsidRPr="000528F6" w14:paraId="6E5E7357" w14:textId="77777777" w:rsidTr="005C2F5B">
        <w:trPr>
          <w:trHeight w:val="13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6546660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4644B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87DF9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55155C1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67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1B99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8196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C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62DC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7.26(m,1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7BE6611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6.97</w:t>
            </w:r>
          </w:p>
        </w:tc>
      </w:tr>
      <w:tr w:rsidR="00810A66" w:rsidRPr="000528F6" w14:paraId="1941AEA5" w14:textId="77777777" w:rsidTr="005C2F5B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387BB04A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6DF12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8ADB9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77(s,3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513D798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42D4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C927C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H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8639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2.45(broad hump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DD6171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810A66" w:rsidRPr="000528F6" w14:paraId="25579F87" w14:textId="77777777" w:rsidTr="005C2F5B">
        <w:trPr>
          <w:trHeight w:val="159"/>
        </w:trPr>
        <w:tc>
          <w:tcPr>
            <w:tcW w:w="73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14:paraId="07D5B434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EF493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98265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79(s,3H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14:paraId="7CFC321B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B38B5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5E2F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OCH</w:t>
            </w: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IN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F03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3.79(s,3H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06532B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55.61</w:t>
            </w:r>
          </w:p>
        </w:tc>
      </w:tr>
      <w:tr w:rsidR="00810A66" w:rsidRPr="000528F6" w14:paraId="6C1BA07B" w14:textId="77777777" w:rsidTr="005C2F5B">
        <w:trPr>
          <w:trHeight w:val="149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8FB9FD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DEDE5F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05DCF1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FA0242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0528F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358FB7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D7557E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F79FE8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09BE7F05" w14:textId="77777777" w:rsidR="00810A66" w:rsidRPr="000528F6" w:rsidRDefault="00810A66" w:rsidP="005C2F5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</w:tbl>
    <w:p w14:paraId="7AE87B54" w14:textId="77777777" w:rsidR="00810A66" w:rsidRPr="000528F6" w:rsidRDefault="00810A66" w:rsidP="00810A6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D02E0A" w14:textId="7F69D8F9" w:rsidR="00810A66" w:rsidRPr="000528F6" w:rsidRDefault="00C70058" w:rsidP="00810A66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AB5C2D1" wp14:editId="1AD5E759">
            <wp:extent cx="6127750" cy="3124200"/>
            <wp:effectExtent l="0" t="0" r="635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6128066" cy="3124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31E76" w14:textId="303B869F" w:rsidR="00810A66" w:rsidRPr="000528F6" w:rsidRDefault="00810A66" w:rsidP="00810A66">
      <w:pPr>
        <w:rPr>
          <w:rFonts w:ascii="Times New Roman" w:hAnsi="Times New Roman" w:cs="Times New Roman"/>
          <w:b/>
          <w:sz w:val="24"/>
          <w:szCs w:val="24"/>
        </w:rPr>
      </w:pPr>
    </w:p>
    <w:p w14:paraId="55344CC3" w14:textId="243B4D11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-DP-</w:t>
      </w:r>
      <w:r w:rsidR="007268D6" w:rsidRPr="000528F6">
        <w:rPr>
          <w:rFonts w:ascii="Times New Roman" w:hAnsi="Times New Roman" w:cs="Times New Roman"/>
          <w:bCs/>
          <w:sz w:val="24"/>
          <w:szCs w:val="24"/>
        </w:rPr>
        <w:t>4</w:t>
      </w:r>
      <w:r w:rsidRPr="000528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528F6">
        <w:rPr>
          <w:rFonts w:ascii="Times New Roman" w:hAnsi="Times New Roman" w:cs="Times New Roman"/>
          <w:bCs/>
          <w:sz w:val="24"/>
          <w:szCs w:val="24"/>
        </w:rPr>
        <w:t>H NMR data</w:t>
      </w:r>
    </w:p>
    <w:p w14:paraId="5271C202" w14:textId="161461F4" w:rsidR="00810A66" w:rsidRPr="000528F6" w:rsidRDefault="00C70058" w:rsidP="00810A66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6FE8AC9" wp14:editId="4E39A475">
            <wp:extent cx="5943600" cy="2863850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943908" cy="2863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7D9D3" w14:textId="76A849D7" w:rsidR="00810A66" w:rsidRPr="000528F6" w:rsidRDefault="00810A66" w:rsidP="00810A66">
      <w:pPr>
        <w:rPr>
          <w:rFonts w:ascii="Times New Roman" w:hAnsi="Times New Roman" w:cs="Times New Roman"/>
          <w:b/>
          <w:sz w:val="24"/>
          <w:szCs w:val="24"/>
        </w:rPr>
      </w:pPr>
    </w:p>
    <w:p w14:paraId="7A7C4BD7" w14:textId="7814104B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-DP-</w:t>
      </w:r>
      <w:r w:rsidR="007268D6" w:rsidRPr="000528F6">
        <w:rPr>
          <w:rFonts w:ascii="Times New Roman" w:hAnsi="Times New Roman" w:cs="Times New Roman"/>
          <w:bCs/>
          <w:sz w:val="24"/>
          <w:szCs w:val="24"/>
        </w:rPr>
        <w:t>4</w:t>
      </w:r>
      <w:r w:rsidRPr="000528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528F6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0528F6">
        <w:rPr>
          <w:rFonts w:ascii="Times New Roman" w:hAnsi="Times New Roman" w:cs="Times New Roman"/>
          <w:bCs/>
          <w:sz w:val="24"/>
          <w:szCs w:val="24"/>
        </w:rPr>
        <w:t>C NMR data-1</w:t>
      </w:r>
    </w:p>
    <w:p w14:paraId="0D766F4B" w14:textId="10D46DDB" w:rsidR="00810A66" w:rsidRPr="000528F6" w:rsidRDefault="00C70058" w:rsidP="00810A66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087302B" wp14:editId="1D4FB1A6">
            <wp:extent cx="4381725" cy="3600635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381725" cy="360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27AB5" w14:textId="3125B345" w:rsidR="00810A66" w:rsidRPr="000528F6" w:rsidRDefault="00810A66" w:rsidP="00810A66">
      <w:pPr>
        <w:rPr>
          <w:rFonts w:ascii="Times New Roman" w:hAnsi="Times New Roman" w:cs="Times New Roman"/>
          <w:b/>
          <w:sz w:val="24"/>
          <w:szCs w:val="24"/>
        </w:rPr>
      </w:pPr>
    </w:p>
    <w:p w14:paraId="379A7627" w14:textId="77777777" w:rsidR="00810A66" w:rsidRPr="000528F6" w:rsidRDefault="00810A66" w:rsidP="00810A66">
      <w:pPr>
        <w:rPr>
          <w:rFonts w:ascii="Times New Roman" w:hAnsi="Times New Roman" w:cs="Times New Roman"/>
          <w:b/>
          <w:sz w:val="24"/>
          <w:szCs w:val="24"/>
        </w:rPr>
      </w:pPr>
    </w:p>
    <w:p w14:paraId="3BB38E82" w14:textId="0A77EC8C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-DP-</w:t>
      </w:r>
      <w:r w:rsidR="007268D6" w:rsidRPr="000528F6">
        <w:rPr>
          <w:rFonts w:ascii="Times New Roman" w:hAnsi="Times New Roman" w:cs="Times New Roman"/>
          <w:bCs/>
          <w:sz w:val="24"/>
          <w:szCs w:val="24"/>
        </w:rPr>
        <w:t>4</w:t>
      </w:r>
      <w:r w:rsidRPr="000528F6">
        <w:rPr>
          <w:rFonts w:ascii="Times New Roman" w:hAnsi="Times New Roman" w:cs="Times New Roman"/>
          <w:bCs/>
          <w:sz w:val="24"/>
          <w:szCs w:val="24"/>
        </w:rPr>
        <w:t xml:space="preserve"> COSY NMR data</w:t>
      </w:r>
    </w:p>
    <w:p w14:paraId="726EF0FB" w14:textId="77777777" w:rsidR="00810A66" w:rsidRPr="000528F6" w:rsidRDefault="00810A66" w:rsidP="00810A66">
      <w:pPr>
        <w:rPr>
          <w:rFonts w:ascii="Times New Roman" w:hAnsi="Times New Roman" w:cs="Times New Roman"/>
          <w:b/>
          <w:sz w:val="24"/>
          <w:szCs w:val="24"/>
        </w:rPr>
      </w:pPr>
    </w:p>
    <w:p w14:paraId="251FD2A2" w14:textId="179ACB5D" w:rsidR="00810A66" w:rsidRPr="000528F6" w:rsidRDefault="00C70058" w:rsidP="00810A66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78797E" wp14:editId="30D98DEC">
            <wp:extent cx="4438878" cy="3581584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4438878" cy="3581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5058E" w14:textId="0E5B22C7" w:rsidR="00810A66" w:rsidRPr="000528F6" w:rsidRDefault="00810A66" w:rsidP="00810A66">
      <w:pPr>
        <w:rPr>
          <w:rFonts w:ascii="Times New Roman" w:hAnsi="Times New Roman" w:cs="Times New Roman"/>
          <w:b/>
          <w:sz w:val="24"/>
          <w:szCs w:val="24"/>
        </w:rPr>
      </w:pPr>
    </w:p>
    <w:p w14:paraId="2582F07B" w14:textId="4DB61E15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lastRenderedPageBreak/>
        <w:t>ELE-DP-</w:t>
      </w:r>
      <w:r w:rsidR="007268D6" w:rsidRPr="000528F6">
        <w:rPr>
          <w:rFonts w:ascii="Times New Roman" w:hAnsi="Times New Roman" w:cs="Times New Roman"/>
          <w:bCs/>
          <w:sz w:val="24"/>
          <w:szCs w:val="24"/>
        </w:rPr>
        <w:t>4</w:t>
      </w:r>
      <w:r w:rsidRPr="000528F6">
        <w:rPr>
          <w:rFonts w:ascii="Times New Roman" w:hAnsi="Times New Roman" w:cs="Times New Roman"/>
          <w:bCs/>
          <w:sz w:val="24"/>
          <w:szCs w:val="24"/>
        </w:rPr>
        <w:t xml:space="preserve"> HSQC NMR data</w:t>
      </w:r>
    </w:p>
    <w:p w14:paraId="2B5054A2" w14:textId="3B725E0A" w:rsidR="00810A66" w:rsidRPr="000528F6" w:rsidRDefault="00C70058" w:rsidP="00810A66">
      <w:pPr>
        <w:rPr>
          <w:rFonts w:ascii="Times New Roman" w:hAnsi="Times New Roman" w:cs="Times New Roman"/>
          <w:b/>
          <w:sz w:val="24"/>
          <w:szCs w:val="24"/>
        </w:rPr>
      </w:pPr>
      <w:r w:rsidRPr="000528F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D8E7283" wp14:editId="4CCBCD00">
            <wp:extent cx="4445228" cy="3702240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4445228" cy="370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1A46C" w14:textId="2C02A636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-DP-</w:t>
      </w:r>
      <w:r w:rsidR="007268D6" w:rsidRPr="000528F6">
        <w:rPr>
          <w:rFonts w:ascii="Times New Roman" w:hAnsi="Times New Roman" w:cs="Times New Roman"/>
          <w:bCs/>
          <w:sz w:val="24"/>
          <w:szCs w:val="24"/>
        </w:rPr>
        <w:t>4</w:t>
      </w:r>
      <w:r w:rsidRPr="000528F6">
        <w:rPr>
          <w:rFonts w:ascii="Times New Roman" w:hAnsi="Times New Roman" w:cs="Times New Roman"/>
          <w:bCs/>
          <w:sz w:val="24"/>
          <w:szCs w:val="24"/>
        </w:rPr>
        <w:t xml:space="preserve"> HMBC NMR data</w:t>
      </w:r>
    </w:p>
    <w:p w14:paraId="091DA0D3" w14:textId="77777777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</w:p>
    <w:p w14:paraId="2608CF1D" w14:textId="77777777" w:rsidR="00810A66" w:rsidRPr="000528F6" w:rsidRDefault="00810A66" w:rsidP="00810A66">
      <w:pPr>
        <w:rPr>
          <w:rFonts w:ascii="Times New Roman" w:hAnsi="Times New Roman" w:cs="Times New Roman"/>
          <w:b/>
          <w:sz w:val="24"/>
          <w:szCs w:val="24"/>
        </w:rPr>
      </w:pPr>
    </w:p>
    <w:p w14:paraId="470924A8" w14:textId="18D76341" w:rsidR="00810A66" w:rsidRPr="000528F6" w:rsidRDefault="004F4E35" w:rsidP="00810A66">
      <w:pPr>
        <w:jc w:val="center"/>
        <w:rPr>
          <w:rFonts w:ascii="Times New Roman" w:hAnsi="Times New Roman" w:cs="Times New Roman"/>
          <w:b/>
        </w:rPr>
      </w:pPr>
      <w:r w:rsidRPr="000528F6">
        <w:rPr>
          <w:rFonts w:ascii="Times New Roman" w:hAnsi="Times New Roman" w:cs="Times New Roman"/>
          <w:b/>
          <w:noProof/>
        </w:rPr>
        <w:drawing>
          <wp:inline distT="0" distB="0" distL="0" distR="0" wp14:anchorId="1A0765FE" wp14:editId="5809FC24">
            <wp:extent cx="5731510" cy="2186940"/>
            <wp:effectExtent l="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 rotWithShape="1">
                    <a:blip r:embed="rId47"/>
                    <a:srcRect t="7475" r="3056"/>
                    <a:stretch/>
                  </pic:blipFill>
                  <pic:spPr>
                    <a:xfrm>
                      <a:off x="0" y="0"/>
                      <a:ext cx="57315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02A9B" w14:textId="1ED744A1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-DP-3 HRMS data</w:t>
      </w:r>
    </w:p>
    <w:p w14:paraId="00FF5388" w14:textId="50788B7B" w:rsidR="00810A66" w:rsidRPr="000528F6" w:rsidRDefault="004F4E35" w:rsidP="00810A66">
      <w:pPr>
        <w:jc w:val="center"/>
        <w:rPr>
          <w:rFonts w:ascii="Times New Roman" w:hAnsi="Times New Roman" w:cs="Times New Roman"/>
          <w:bCs/>
        </w:rPr>
      </w:pPr>
      <w:r w:rsidRPr="000528F6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3B8BCB45" wp14:editId="09E60D6C">
            <wp:extent cx="5731510" cy="2931795"/>
            <wp:effectExtent l="0" t="0" r="2540" b="190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42600" w14:textId="77777777" w:rsidR="00810A66" w:rsidRPr="000528F6" w:rsidRDefault="00810A66" w:rsidP="00810A66">
      <w:pPr>
        <w:jc w:val="center"/>
        <w:rPr>
          <w:rFonts w:ascii="Times New Roman" w:hAnsi="Times New Roman" w:cs="Times New Roman"/>
          <w:b/>
        </w:rPr>
      </w:pPr>
    </w:p>
    <w:p w14:paraId="11A2C48A" w14:textId="77777777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  <w:r w:rsidRPr="000528F6">
        <w:rPr>
          <w:rFonts w:ascii="Times New Roman" w:hAnsi="Times New Roman" w:cs="Times New Roman"/>
          <w:bCs/>
          <w:sz w:val="24"/>
          <w:szCs w:val="24"/>
        </w:rPr>
        <w:t>ELE-DP-3 IR data</w:t>
      </w:r>
    </w:p>
    <w:p w14:paraId="2C5AAEB6" w14:textId="77777777" w:rsidR="00810A66" w:rsidRPr="000528F6" w:rsidRDefault="00810A66" w:rsidP="00810A66">
      <w:pPr>
        <w:rPr>
          <w:rFonts w:ascii="Times New Roman" w:hAnsi="Times New Roman" w:cs="Times New Roman"/>
          <w:bCs/>
          <w:sz w:val="24"/>
          <w:szCs w:val="24"/>
        </w:rPr>
      </w:pPr>
    </w:p>
    <w:p w14:paraId="2DED4805" w14:textId="555B0B1D" w:rsidR="00810A66" w:rsidRPr="000528F6" w:rsidRDefault="00810A66" w:rsidP="00810A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28F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04669" w:rsidRPr="000528F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528F6">
        <w:rPr>
          <w:rFonts w:ascii="Times New Roman" w:hAnsi="Times New Roman" w:cs="Times New Roman"/>
          <w:b/>
          <w:bCs/>
          <w:sz w:val="24"/>
          <w:szCs w:val="24"/>
        </w:rPr>
        <w:t>: Structural characterisation data of ELE-DP-</w:t>
      </w:r>
      <w:r w:rsidR="00257E65" w:rsidRPr="000528F6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23CE34B" w14:textId="77777777" w:rsidR="00810A66" w:rsidRPr="000528F6" w:rsidRDefault="00810A66" w:rsidP="009A358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10A66" w:rsidRPr="00052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1FE"/>
    <w:rsid w:val="000528F6"/>
    <w:rsid w:val="00152D1B"/>
    <w:rsid w:val="001C0AAA"/>
    <w:rsid w:val="00201738"/>
    <w:rsid w:val="00231694"/>
    <w:rsid w:val="00251CD0"/>
    <w:rsid w:val="00257E65"/>
    <w:rsid w:val="0026707C"/>
    <w:rsid w:val="002B218F"/>
    <w:rsid w:val="002C3B63"/>
    <w:rsid w:val="003302A3"/>
    <w:rsid w:val="00382A8D"/>
    <w:rsid w:val="003B389B"/>
    <w:rsid w:val="003B77F3"/>
    <w:rsid w:val="00407D2A"/>
    <w:rsid w:val="00464FF4"/>
    <w:rsid w:val="004E0068"/>
    <w:rsid w:val="004E17C6"/>
    <w:rsid w:val="004F4E35"/>
    <w:rsid w:val="00520869"/>
    <w:rsid w:val="005E6225"/>
    <w:rsid w:val="00614495"/>
    <w:rsid w:val="00647742"/>
    <w:rsid w:val="00650875"/>
    <w:rsid w:val="0065665C"/>
    <w:rsid w:val="006B15D4"/>
    <w:rsid w:val="007268D6"/>
    <w:rsid w:val="00732A0B"/>
    <w:rsid w:val="00737CEF"/>
    <w:rsid w:val="00752568"/>
    <w:rsid w:val="00766C25"/>
    <w:rsid w:val="00810A66"/>
    <w:rsid w:val="008A0E6C"/>
    <w:rsid w:val="008A4C35"/>
    <w:rsid w:val="008C0635"/>
    <w:rsid w:val="008C311E"/>
    <w:rsid w:val="008D719D"/>
    <w:rsid w:val="008F2DAA"/>
    <w:rsid w:val="0096635E"/>
    <w:rsid w:val="009A3587"/>
    <w:rsid w:val="00A07821"/>
    <w:rsid w:val="00A13510"/>
    <w:rsid w:val="00A47BF1"/>
    <w:rsid w:val="00AF2290"/>
    <w:rsid w:val="00B009DE"/>
    <w:rsid w:val="00B03E4E"/>
    <w:rsid w:val="00BF193F"/>
    <w:rsid w:val="00C5220E"/>
    <w:rsid w:val="00C70058"/>
    <w:rsid w:val="00CA3D24"/>
    <w:rsid w:val="00D541DD"/>
    <w:rsid w:val="00D63E39"/>
    <w:rsid w:val="00D724A0"/>
    <w:rsid w:val="00D81C67"/>
    <w:rsid w:val="00DA24F3"/>
    <w:rsid w:val="00E1763C"/>
    <w:rsid w:val="00E22007"/>
    <w:rsid w:val="00E43091"/>
    <w:rsid w:val="00EC41FE"/>
    <w:rsid w:val="00EE259B"/>
    <w:rsid w:val="00EF42E1"/>
    <w:rsid w:val="00EF6374"/>
    <w:rsid w:val="00F04669"/>
    <w:rsid w:val="00F15C2E"/>
    <w:rsid w:val="00F6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F760D0"/>
  <w15:chartTrackingRefBased/>
  <w15:docId w15:val="{15B70B29-53BC-41FA-9AAD-FF30811A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08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3.png"/><Relationship Id="rId26" Type="http://schemas.openxmlformats.org/officeDocument/2006/relationships/image" Target="media/image20.png"/><Relationship Id="rId39" Type="http://schemas.openxmlformats.org/officeDocument/2006/relationships/image" Target="media/image32.png"/><Relationship Id="rId21" Type="http://schemas.openxmlformats.org/officeDocument/2006/relationships/image" Target="media/image16.png"/><Relationship Id="rId34" Type="http://schemas.openxmlformats.org/officeDocument/2006/relationships/image" Target="media/image27.png"/><Relationship Id="rId42" Type="http://schemas.openxmlformats.org/officeDocument/2006/relationships/image" Target="media/image34.png"/><Relationship Id="rId47" Type="http://schemas.openxmlformats.org/officeDocument/2006/relationships/image" Target="media/image39.emf"/><Relationship Id="rId50" Type="http://schemas.openxmlformats.org/officeDocument/2006/relationships/theme" Target="theme/theme1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3.emf"/><Relationship Id="rId11" Type="http://schemas.openxmlformats.org/officeDocument/2006/relationships/image" Target="media/image7.emf"/><Relationship Id="rId24" Type="http://schemas.openxmlformats.org/officeDocument/2006/relationships/image" Target="media/image18.png"/><Relationship Id="rId32" Type="http://schemas.openxmlformats.org/officeDocument/2006/relationships/oleObject" Target="embeddings/oleObject4.bin"/><Relationship Id="rId37" Type="http://schemas.openxmlformats.org/officeDocument/2006/relationships/image" Target="media/image30.png"/><Relationship Id="rId40" Type="http://schemas.openxmlformats.org/officeDocument/2006/relationships/image" Target="media/image33.emf"/><Relationship Id="rId45" Type="http://schemas.openxmlformats.org/officeDocument/2006/relationships/image" Target="media/image37.png"/><Relationship Id="rId5" Type="http://schemas.openxmlformats.org/officeDocument/2006/relationships/oleObject" Target="embeddings/oleObject1.bin"/><Relationship Id="rId15" Type="http://schemas.openxmlformats.org/officeDocument/2006/relationships/image" Target="media/image10.png"/><Relationship Id="rId23" Type="http://schemas.openxmlformats.org/officeDocument/2006/relationships/oleObject" Target="embeddings/oleObject3.bin"/><Relationship Id="rId28" Type="http://schemas.openxmlformats.org/officeDocument/2006/relationships/image" Target="media/image22.png"/><Relationship Id="rId36" Type="http://schemas.openxmlformats.org/officeDocument/2006/relationships/image" Target="media/image29.png"/><Relationship Id="rId49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4.png"/><Relationship Id="rId31" Type="http://schemas.openxmlformats.org/officeDocument/2006/relationships/image" Target="media/image25.emf"/><Relationship Id="rId44" Type="http://schemas.openxmlformats.org/officeDocument/2006/relationships/image" Target="media/image36.png"/><Relationship Id="rId4" Type="http://schemas.openxmlformats.org/officeDocument/2006/relationships/image" Target="media/image1.emf"/><Relationship Id="rId9" Type="http://schemas.openxmlformats.org/officeDocument/2006/relationships/image" Target="media/image5.png"/><Relationship Id="rId14" Type="http://schemas.openxmlformats.org/officeDocument/2006/relationships/oleObject" Target="embeddings/oleObject2.bin"/><Relationship Id="rId22" Type="http://schemas.openxmlformats.org/officeDocument/2006/relationships/image" Target="media/image17.emf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8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12" Type="http://schemas.openxmlformats.org/officeDocument/2006/relationships/image" Target="media/image8.png"/><Relationship Id="rId17" Type="http://schemas.openxmlformats.org/officeDocument/2006/relationships/image" Target="media/image12.png"/><Relationship Id="rId25" Type="http://schemas.openxmlformats.org/officeDocument/2006/relationships/image" Target="media/image19.png"/><Relationship Id="rId33" Type="http://schemas.openxmlformats.org/officeDocument/2006/relationships/image" Target="media/image26.png"/><Relationship Id="rId38" Type="http://schemas.openxmlformats.org/officeDocument/2006/relationships/image" Target="media/image31.emf"/><Relationship Id="rId46" Type="http://schemas.openxmlformats.org/officeDocument/2006/relationships/image" Target="media/image38.png"/><Relationship Id="rId20" Type="http://schemas.openxmlformats.org/officeDocument/2006/relationships/image" Target="media/image15.emf"/><Relationship Id="rId41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2</Pages>
  <Words>813</Words>
  <Characters>4132</Characters>
  <Application>Microsoft Office Word</Application>
  <DocSecurity>0</DocSecurity>
  <Lines>746</Lines>
  <Paragraphs>5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Salakolusu</dc:creator>
  <cp:keywords/>
  <dc:description/>
  <cp:lastModifiedBy>Suresh Salakolusu</cp:lastModifiedBy>
  <cp:revision>33</cp:revision>
  <dcterms:created xsi:type="dcterms:W3CDTF">2024-03-23T07:12:00Z</dcterms:created>
  <dcterms:modified xsi:type="dcterms:W3CDTF">2025-09-14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ce4d7-1213-4158-96ce-5ec8deee6198</vt:lpwstr>
  </property>
</Properties>
</file>